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3D8DBD" w14:textId="77777777" w:rsidR="00C52912" w:rsidRDefault="00000000">
      <w:pPr>
        <w:pStyle w:val="MDPI62BackMatter"/>
        <w:spacing w:before="240" w:line="360" w:lineRule="auto"/>
        <w:ind w:left="0"/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</w:pPr>
      <w:r>
        <w:rPr>
          <w:rFonts w:ascii="Times New Roman" w:eastAsiaTheme="minorEastAsia" w:hAnsi="Times New Roman" w:hint="eastAsia"/>
          <w:b/>
          <w:bCs/>
          <w:sz w:val="24"/>
          <w:szCs w:val="24"/>
          <w:lang w:eastAsia="zh-CN"/>
        </w:rPr>
        <w:t>Supplementary tables</w:t>
      </w:r>
    </w:p>
    <w:tbl>
      <w:tblPr>
        <w:tblW w:w="14175" w:type="dxa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417"/>
        <w:gridCol w:w="2268"/>
        <w:gridCol w:w="1985"/>
        <w:gridCol w:w="4819"/>
      </w:tblGrid>
      <w:tr w:rsidR="00C52912" w14:paraId="2B67091E" w14:textId="77777777">
        <w:trPr>
          <w:trHeight w:val="740"/>
        </w:trPr>
        <w:tc>
          <w:tcPr>
            <w:tcW w:w="14175" w:type="dxa"/>
            <w:gridSpan w:val="7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3173328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Supplementary Table S1. The variables included in this study have been reported in previous literature to have prognostic value for patients with LUAD </w:t>
            </w:r>
          </w:p>
        </w:tc>
      </w:tr>
      <w:tr w:rsidR="00C52912" w14:paraId="599A5C47" w14:textId="77777777">
        <w:trPr>
          <w:trHeight w:val="292"/>
        </w:trPr>
        <w:tc>
          <w:tcPr>
            <w:tcW w:w="141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2AD5843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tudy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5C3E695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ublished year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615D177F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tudy period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4B5B4B49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Geographic region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08641BCB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tage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038B0049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Outcome</w:t>
            </w:r>
          </w:p>
        </w:tc>
        <w:tc>
          <w:tcPr>
            <w:tcW w:w="481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0696933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Variables related to outcomes</w:t>
            </w:r>
          </w:p>
        </w:tc>
      </w:tr>
      <w:tr w:rsidR="00C52912" w14:paraId="37372F75" w14:textId="77777777">
        <w:trPr>
          <w:trHeight w:val="277"/>
        </w:trPr>
        <w:tc>
          <w:tcPr>
            <w:tcW w:w="1418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1D2EB95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arth et al. 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3A47A29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7EF583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2-2008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4188109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rmany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B1B198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-IV (7th </w:t>
            </w:r>
            <w:proofErr w:type="spellStart"/>
            <w:r>
              <w:rPr>
                <w:rFonts w:ascii="Times New Roman" w:hAnsi="Times New Roman"/>
              </w:rPr>
              <w:t>pTNM</w:t>
            </w:r>
            <w:proofErr w:type="spellEnd"/>
            <w:r>
              <w:rPr>
                <w:rFonts w:ascii="Times New Roman" w:hAnsi="Times New Roman"/>
              </w:rPr>
              <w:t xml:space="preserve"> stage)</w:t>
            </w:r>
          </w:p>
        </w:tc>
        <w:tc>
          <w:tcPr>
            <w:tcW w:w="1985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9B003A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urrence, death</w:t>
            </w:r>
          </w:p>
        </w:tc>
        <w:tc>
          <w:tcPr>
            <w:tcW w:w="4819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4087DD0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, gender</w:t>
            </w:r>
          </w:p>
        </w:tc>
      </w:tr>
      <w:tr w:rsidR="00C52912" w14:paraId="272926DB" w14:textId="77777777">
        <w:trPr>
          <w:trHeight w:val="27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47425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ung et al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884B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808B8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1-2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34313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10DA3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 (7th </w:t>
            </w:r>
            <w:proofErr w:type="spellStart"/>
            <w:r>
              <w:rPr>
                <w:rFonts w:ascii="Times New Roman" w:hAnsi="Times New Roman"/>
              </w:rPr>
              <w:t>pTNM</w:t>
            </w:r>
            <w:proofErr w:type="spellEnd"/>
            <w:r>
              <w:rPr>
                <w:rFonts w:ascii="Times New Roman" w:hAnsi="Times New Roman"/>
              </w:rPr>
              <w:t xml:space="preserve"> sta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508F9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urrence, death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5FB5F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, PPPBG system</w:t>
            </w:r>
          </w:p>
        </w:tc>
      </w:tr>
      <w:tr w:rsidR="00C52912" w14:paraId="2DC78A6C" w14:textId="77777777">
        <w:trPr>
          <w:trHeight w:val="27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4740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ung et 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3190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463FB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4-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C7BBB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3B65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-III (7th </w:t>
            </w:r>
            <w:proofErr w:type="spellStart"/>
            <w:r>
              <w:rPr>
                <w:rFonts w:ascii="Times New Roman" w:hAnsi="Times New Roman"/>
              </w:rPr>
              <w:t>pTNM</w:t>
            </w:r>
            <w:proofErr w:type="spellEnd"/>
            <w:r>
              <w:rPr>
                <w:rFonts w:ascii="Times New Roman" w:hAnsi="Times New Roman"/>
              </w:rPr>
              <w:t xml:space="preserve"> sta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6CF65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urrence, death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F1A79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7th </w:t>
            </w:r>
            <w:proofErr w:type="spellStart"/>
            <w:r>
              <w:rPr>
                <w:rFonts w:ascii="Times New Roman" w:hAnsi="Times New Roman"/>
              </w:rPr>
              <w:t>pT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satge</w:t>
            </w:r>
            <w:proofErr w:type="spellEnd"/>
            <w:r>
              <w:rPr>
                <w:rFonts w:ascii="Times New Roman" w:hAnsi="Times New Roman"/>
              </w:rPr>
              <w:t xml:space="preserve">, 7th </w:t>
            </w:r>
            <w:proofErr w:type="spellStart"/>
            <w:r>
              <w:rPr>
                <w:rFonts w:ascii="Times New Roman" w:hAnsi="Times New Roman"/>
              </w:rPr>
              <w:t>pTNM</w:t>
            </w:r>
            <w:proofErr w:type="spellEnd"/>
            <w:r>
              <w:rPr>
                <w:rFonts w:ascii="Times New Roman" w:hAnsi="Times New Roman"/>
              </w:rPr>
              <w:t xml:space="preserve"> stage, PPPBG system</w:t>
            </w:r>
          </w:p>
        </w:tc>
      </w:tr>
      <w:tr w:rsidR="00C52912" w14:paraId="0CA2ACFD" w14:textId="77777777">
        <w:trPr>
          <w:trHeight w:val="27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60B74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Ujiie et al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2402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3D7E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99-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FB57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er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1F87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 (7th </w:t>
            </w:r>
            <w:proofErr w:type="spellStart"/>
            <w:r>
              <w:rPr>
                <w:rFonts w:ascii="Times New Roman" w:hAnsi="Times New Roman"/>
              </w:rPr>
              <w:t>pTNM</w:t>
            </w:r>
            <w:proofErr w:type="spellEnd"/>
            <w:r>
              <w:rPr>
                <w:rFonts w:ascii="Times New Roman" w:hAnsi="Times New Roman"/>
              </w:rPr>
              <w:t xml:space="preserve"> sta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4C8D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urrence, death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9A604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ender, scope of operation, 7th </w:t>
            </w:r>
            <w:proofErr w:type="spellStart"/>
            <w:r>
              <w:rPr>
                <w:rFonts w:ascii="Times New Roman" w:hAnsi="Times New Roman"/>
              </w:rPr>
              <w:t>pT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satge</w:t>
            </w:r>
            <w:proofErr w:type="spellEnd"/>
            <w:r>
              <w:rPr>
                <w:rFonts w:ascii="Times New Roman" w:hAnsi="Times New Roman"/>
              </w:rPr>
              <w:t xml:space="preserve">, 7th </w:t>
            </w:r>
            <w:proofErr w:type="spellStart"/>
            <w:r>
              <w:rPr>
                <w:rFonts w:ascii="Times New Roman" w:hAnsi="Times New Roman"/>
              </w:rPr>
              <w:t>pTNM</w:t>
            </w:r>
            <w:proofErr w:type="spellEnd"/>
            <w:r>
              <w:rPr>
                <w:rFonts w:ascii="Times New Roman" w:hAnsi="Times New Roman"/>
              </w:rPr>
              <w:t xml:space="preserve"> stage, PPPBG system</w:t>
            </w:r>
          </w:p>
        </w:tc>
      </w:tr>
      <w:tr w:rsidR="00C52912" w14:paraId="31395962" w14:textId="77777777">
        <w:trPr>
          <w:trHeight w:val="5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32EF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akamochi</w:t>
            </w:r>
            <w:proofErr w:type="spellEnd"/>
            <w:r>
              <w:rPr>
                <w:rFonts w:ascii="Times New Roman" w:hAnsi="Times New Roman"/>
              </w:rPr>
              <w:t xml:space="preserve"> et al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D9764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5B31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0-2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54CE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ap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527CB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-III (7th </w:t>
            </w:r>
            <w:proofErr w:type="spellStart"/>
            <w:r>
              <w:rPr>
                <w:rFonts w:ascii="Times New Roman" w:hAnsi="Times New Roman"/>
              </w:rPr>
              <w:t>pTNM</w:t>
            </w:r>
            <w:proofErr w:type="spellEnd"/>
            <w:r>
              <w:rPr>
                <w:rFonts w:ascii="Times New Roman" w:hAnsi="Times New Roman"/>
              </w:rPr>
              <w:t xml:space="preserve"> sta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46EB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urrence, death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81F6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, gender, smoking history, EGFR status</w:t>
            </w:r>
          </w:p>
        </w:tc>
      </w:tr>
      <w:tr w:rsidR="00C52912" w14:paraId="1362876D" w14:textId="77777777">
        <w:trPr>
          <w:trHeight w:val="27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6C97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ishii et 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B8AE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DCF3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6-2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3317F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ap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E97A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 (7th </w:t>
            </w:r>
            <w:proofErr w:type="spellStart"/>
            <w:r>
              <w:rPr>
                <w:rFonts w:ascii="Times New Roman" w:hAnsi="Times New Roman"/>
              </w:rPr>
              <w:t>pTNM</w:t>
            </w:r>
            <w:proofErr w:type="spellEnd"/>
            <w:r>
              <w:rPr>
                <w:rFonts w:ascii="Times New Roman" w:hAnsi="Times New Roman"/>
              </w:rPr>
              <w:t xml:space="preserve"> sta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D86B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urrence, death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5DD2B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GFR status</w:t>
            </w:r>
          </w:p>
        </w:tc>
      </w:tr>
      <w:tr w:rsidR="00C52912" w14:paraId="0DFE0456" w14:textId="77777777">
        <w:trPr>
          <w:trHeight w:val="27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21B0B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i et 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4428B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9CE9F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9-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89AF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E5444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 (8th </w:t>
            </w:r>
            <w:proofErr w:type="spellStart"/>
            <w:r>
              <w:rPr>
                <w:rFonts w:ascii="Times New Roman" w:hAnsi="Times New Roman"/>
              </w:rPr>
              <w:t>pTNM</w:t>
            </w:r>
            <w:proofErr w:type="spellEnd"/>
            <w:r>
              <w:rPr>
                <w:rFonts w:ascii="Times New Roman" w:hAnsi="Times New Roman"/>
              </w:rPr>
              <w:t xml:space="preserve"> sta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3A0D4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urrence, death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D9C9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, scope of operation, STAS</w:t>
            </w:r>
          </w:p>
        </w:tc>
      </w:tr>
      <w:tr w:rsidR="00C52912" w14:paraId="213F3546" w14:textId="77777777">
        <w:trPr>
          <w:trHeight w:val="27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90DD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hou et 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5C11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D2EC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6-2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759B5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ap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96C6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-IV (8th </w:t>
            </w:r>
            <w:proofErr w:type="spellStart"/>
            <w:r>
              <w:rPr>
                <w:rFonts w:ascii="Times New Roman" w:hAnsi="Times New Roman"/>
              </w:rPr>
              <w:t>pTNM</w:t>
            </w:r>
            <w:proofErr w:type="spellEnd"/>
            <w:r>
              <w:rPr>
                <w:rFonts w:ascii="Times New Roman" w:hAnsi="Times New Roman"/>
              </w:rPr>
              <w:t xml:space="preserve"> sta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0FB6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gression, death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A1AB4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, gender, tumor site</w:t>
            </w:r>
          </w:p>
        </w:tc>
      </w:tr>
      <w:tr w:rsidR="00C52912" w14:paraId="3481FC4C" w14:textId="77777777">
        <w:trPr>
          <w:trHeight w:val="27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B75A8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Ye et al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D5C7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1F28F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8-2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35F4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AB5B4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A (8th </w:t>
            </w:r>
            <w:proofErr w:type="spellStart"/>
            <w:r>
              <w:rPr>
                <w:rFonts w:ascii="Times New Roman" w:hAnsi="Times New Roman"/>
              </w:rPr>
              <w:t>cTNM</w:t>
            </w:r>
            <w:proofErr w:type="spellEnd"/>
            <w:r>
              <w:rPr>
                <w:rFonts w:ascii="Times New Roman" w:hAnsi="Times New Roman"/>
              </w:rPr>
              <w:t xml:space="preserve"> sta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999D9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urrence, death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01A69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</w:t>
            </w:r>
          </w:p>
        </w:tc>
      </w:tr>
      <w:tr w:rsidR="00C52912" w14:paraId="64F4A46D" w14:textId="77777777">
        <w:trPr>
          <w:trHeight w:val="27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8B464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ttori et 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D56C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763F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8-2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2D9B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ap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80DC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-IV (8th </w:t>
            </w:r>
            <w:proofErr w:type="spellStart"/>
            <w:r>
              <w:rPr>
                <w:rFonts w:ascii="Times New Roman" w:hAnsi="Times New Roman"/>
              </w:rPr>
              <w:t>cTNM</w:t>
            </w:r>
            <w:proofErr w:type="spellEnd"/>
            <w:r>
              <w:rPr>
                <w:rFonts w:ascii="Times New Roman" w:hAnsi="Times New Roman"/>
              </w:rPr>
              <w:t xml:space="preserve"> sta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5C7F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urrence, death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5107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R</w:t>
            </w:r>
          </w:p>
        </w:tc>
      </w:tr>
      <w:tr w:rsidR="00C52912" w14:paraId="0315359C" w14:textId="77777777">
        <w:trPr>
          <w:trHeight w:val="27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4E0A9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to et 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B7EE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1012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0-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6BBD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ap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2070B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-IIIA (8th </w:t>
            </w:r>
            <w:proofErr w:type="spellStart"/>
            <w:r>
              <w:rPr>
                <w:rFonts w:ascii="Times New Roman" w:hAnsi="Times New Roman"/>
              </w:rPr>
              <w:t>pTNM</w:t>
            </w:r>
            <w:proofErr w:type="spellEnd"/>
            <w:r>
              <w:rPr>
                <w:rFonts w:ascii="Times New Roman" w:hAnsi="Times New Roman"/>
              </w:rPr>
              <w:t xml:space="preserve"> sta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51134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urrenc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1DA6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th </w:t>
            </w:r>
            <w:proofErr w:type="spellStart"/>
            <w:r>
              <w:rPr>
                <w:rFonts w:ascii="Times New Roman" w:hAnsi="Times New Roman"/>
              </w:rPr>
              <w:t>pTNM</w:t>
            </w:r>
            <w:proofErr w:type="spellEnd"/>
            <w:r>
              <w:rPr>
                <w:rFonts w:ascii="Times New Roman" w:hAnsi="Times New Roman"/>
              </w:rPr>
              <w:t xml:space="preserve"> stage, EGFR status</w:t>
            </w:r>
          </w:p>
        </w:tc>
      </w:tr>
      <w:tr w:rsidR="00C52912" w14:paraId="0FB0CF73" w14:textId="77777777">
        <w:trPr>
          <w:trHeight w:val="27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64303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lastRenderedPageBreak/>
              <w:t>Vaghjiani</w:t>
            </w:r>
            <w:proofErr w:type="spellEnd"/>
            <w:r>
              <w:rPr>
                <w:rFonts w:ascii="Times New Roman" w:hAnsi="Times New Roman"/>
              </w:rPr>
              <w:t xml:space="preserve"> et 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5C3C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4732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0-2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33CB9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er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D4199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A (8th </w:t>
            </w:r>
            <w:proofErr w:type="spellStart"/>
            <w:r>
              <w:rPr>
                <w:rFonts w:ascii="Times New Roman" w:hAnsi="Times New Roman"/>
              </w:rPr>
              <w:t>cTNM</w:t>
            </w:r>
            <w:proofErr w:type="spellEnd"/>
            <w:r>
              <w:rPr>
                <w:rFonts w:ascii="Times New Roman" w:hAnsi="Times New Roman"/>
              </w:rPr>
              <w:t xml:space="preserve"> sta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A73D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urrence, death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B9144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, STAS, PPPBG system</w:t>
            </w:r>
          </w:p>
        </w:tc>
      </w:tr>
      <w:tr w:rsidR="00C52912" w14:paraId="6720D459" w14:textId="77777777">
        <w:trPr>
          <w:trHeight w:val="27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317EB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reira et 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93B22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E5A0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F72E4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erica and Austral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753D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-III (8th </w:t>
            </w:r>
            <w:proofErr w:type="spellStart"/>
            <w:r>
              <w:rPr>
                <w:rFonts w:ascii="Times New Roman" w:hAnsi="Times New Roman"/>
              </w:rPr>
              <w:t>pTNM</w:t>
            </w:r>
            <w:proofErr w:type="spellEnd"/>
            <w:r>
              <w:rPr>
                <w:rFonts w:ascii="Times New Roman" w:hAnsi="Times New Roman"/>
              </w:rPr>
              <w:t xml:space="preserve"> sta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8561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urrence, death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B9B4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S, HGP</w:t>
            </w:r>
          </w:p>
        </w:tc>
      </w:tr>
      <w:tr w:rsidR="00C52912" w14:paraId="06069B7D" w14:textId="77777777">
        <w:trPr>
          <w:trHeight w:val="27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F4733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Kim et al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B6CCF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A0FA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5-2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733F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14A58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-IIIA (8th </w:t>
            </w:r>
            <w:proofErr w:type="spellStart"/>
            <w:r>
              <w:rPr>
                <w:rFonts w:ascii="Times New Roman" w:hAnsi="Times New Roman"/>
              </w:rPr>
              <w:t>pTNM</w:t>
            </w:r>
            <w:proofErr w:type="spellEnd"/>
            <w:r>
              <w:rPr>
                <w:rFonts w:ascii="Times New Roman" w:hAnsi="Times New Roman"/>
              </w:rPr>
              <w:t xml:space="preserve"> sta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DF3F9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urrenc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87C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ge, gender, 8th </w:t>
            </w:r>
            <w:proofErr w:type="spellStart"/>
            <w:r>
              <w:rPr>
                <w:rFonts w:ascii="Times New Roman" w:hAnsi="Times New Roman"/>
              </w:rPr>
              <w:t>pTNM</w:t>
            </w:r>
            <w:proofErr w:type="spellEnd"/>
            <w:r>
              <w:rPr>
                <w:rFonts w:ascii="Times New Roman" w:hAnsi="Times New Roman"/>
              </w:rPr>
              <w:t xml:space="preserve"> stage</w:t>
            </w:r>
          </w:p>
        </w:tc>
      </w:tr>
      <w:tr w:rsidR="00C52912" w14:paraId="144C05D1" w14:textId="77777777">
        <w:trPr>
          <w:trHeight w:val="27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7B4BF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i et 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DCEE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7C47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1-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8104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60728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A (8th </w:t>
            </w:r>
            <w:proofErr w:type="spellStart"/>
            <w:r>
              <w:rPr>
                <w:rFonts w:ascii="Times New Roman" w:hAnsi="Times New Roman"/>
              </w:rPr>
              <w:t>cTNM</w:t>
            </w:r>
            <w:proofErr w:type="spellEnd"/>
            <w:r>
              <w:rPr>
                <w:rFonts w:ascii="Times New Roman" w:hAnsi="Times New Roman"/>
              </w:rPr>
              <w:t xml:space="preserve"> sta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D515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urrenc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5445B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R</w:t>
            </w:r>
          </w:p>
        </w:tc>
      </w:tr>
      <w:tr w:rsidR="00C52912" w14:paraId="1C856F53" w14:textId="77777777">
        <w:trPr>
          <w:trHeight w:val="27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7E39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eon et 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2E854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7BB8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0-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1074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1DAB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A (8th </w:t>
            </w:r>
            <w:proofErr w:type="spellStart"/>
            <w:r>
              <w:rPr>
                <w:rFonts w:ascii="Times New Roman" w:hAnsi="Times New Roman"/>
              </w:rPr>
              <w:t>pTNM</w:t>
            </w:r>
            <w:proofErr w:type="spellEnd"/>
            <w:r>
              <w:rPr>
                <w:rFonts w:ascii="Times New Roman" w:hAnsi="Times New Roman"/>
              </w:rPr>
              <w:t xml:space="preserve"> sta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115E5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urrenc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1C37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, smoking history, PPPBG system</w:t>
            </w:r>
          </w:p>
        </w:tc>
      </w:tr>
      <w:tr w:rsidR="00C52912" w14:paraId="3A6AA663" w14:textId="77777777">
        <w:trPr>
          <w:trHeight w:val="27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C7F9F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ae et 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8C0A4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33129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9-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1ED13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0E36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A (8th </w:t>
            </w:r>
            <w:proofErr w:type="spellStart"/>
            <w:r>
              <w:rPr>
                <w:rFonts w:ascii="Times New Roman" w:hAnsi="Times New Roman"/>
              </w:rPr>
              <w:t>pTNM</w:t>
            </w:r>
            <w:proofErr w:type="spellEnd"/>
            <w:r>
              <w:rPr>
                <w:rFonts w:ascii="Times New Roman" w:hAnsi="Times New Roman"/>
              </w:rPr>
              <w:t xml:space="preserve"> sta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160D4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urrence, death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C808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oking history, STAS</w:t>
            </w:r>
          </w:p>
        </w:tc>
      </w:tr>
      <w:tr w:rsidR="00C52912" w14:paraId="77E7E219" w14:textId="77777777">
        <w:trPr>
          <w:trHeight w:val="27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DEF6B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ang et 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6B258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47E9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1-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9F9B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CF608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-III (8th </w:t>
            </w:r>
            <w:proofErr w:type="spellStart"/>
            <w:r>
              <w:rPr>
                <w:rFonts w:ascii="Times New Roman" w:hAnsi="Times New Roman"/>
              </w:rPr>
              <w:t>pTNM</w:t>
            </w:r>
            <w:proofErr w:type="spellEnd"/>
            <w:r>
              <w:rPr>
                <w:rFonts w:ascii="Times New Roman" w:hAnsi="Times New Roman"/>
              </w:rPr>
              <w:t xml:space="preserve"> sta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77F2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urrence, death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4CFE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, spiculation, pleural retraction, vacuole</w:t>
            </w:r>
          </w:p>
        </w:tc>
      </w:tr>
      <w:tr w:rsidR="00C52912" w14:paraId="6D3C5EEC" w14:textId="77777777">
        <w:trPr>
          <w:trHeight w:val="27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9C09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u et 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D01F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06C25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1890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1C2BB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 (8th </w:t>
            </w:r>
            <w:proofErr w:type="spellStart"/>
            <w:r>
              <w:rPr>
                <w:rFonts w:ascii="Times New Roman" w:hAnsi="Times New Roman"/>
              </w:rPr>
              <w:t>pTNM</w:t>
            </w:r>
            <w:proofErr w:type="spellEnd"/>
            <w:r>
              <w:rPr>
                <w:rFonts w:ascii="Times New Roman" w:hAnsi="Times New Roman"/>
              </w:rPr>
              <w:t xml:space="preserve"> sta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851D4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urrence, death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8204F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ASLC grading, 8th </w:t>
            </w:r>
            <w:proofErr w:type="spellStart"/>
            <w:r>
              <w:rPr>
                <w:rFonts w:ascii="Times New Roman" w:hAnsi="Times New Roman"/>
              </w:rPr>
              <w:t>pT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satge</w:t>
            </w:r>
            <w:proofErr w:type="spellEnd"/>
            <w:r>
              <w:rPr>
                <w:rFonts w:ascii="Times New Roman" w:hAnsi="Times New Roman"/>
              </w:rPr>
              <w:t xml:space="preserve">, 8th </w:t>
            </w:r>
            <w:proofErr w:type="spellStart"/>
            <w:r>
              <w:rPr>
                <w:rFonts w:ascii="Times New Roman" w:hAnsi="Times New Roman"/>
              </w:rPr>
              <w:t>pTNM</w:t>
            </w:r>
            <w:proofErr w:type="spellEnd"/>
            <w:r>
              <w:rPr>
                <w:rFonts w:ascii="Times New Roman" w:hAnsi="Times New Roman"/>
              </w:rPr>
              <w:t xml:space="preserve"> stage</w:t>
            </w:r>
          </w:p>
        </w:tc>
      </w:tr>
      <w:tr w:rsidR="00C52912" w14:paraId="46B8A179" w14:textId="77777777">
        <w:trPr>
          <w:trHeight w:val="27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2770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ujikawa et 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DF62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A0EF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6-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DD64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ap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3325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-III (8th </w:t>
            </w:r>
            <w:proofErr w:type="spellStart"/>
            <w:r>
              <w:rPr>
                <w:rFonts w:ascii="Times New Roman" w:hAnsi="Times New Roman"/>
              </w:rPr>
              <w:t>pTNM</w:t>
            </w:r>
            <w:proofErr w:type="spellEnd"/>
            <w:r>
              <w:rPr>
                <w:rFonts w:ascii="Times New Roman" w:hAnsi="Times New Roman"/>
              </w:rPr>
              <w:t xml:space="preserve"> sta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03DA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urrence, death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A130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ge, gender, smoking history, 8th </w:t>
            </w:r>
            <w:proofErr w:type="spellStart"/>
            <w:r>
              <w:rPr>
                <w:rFonts w:ascii="Times New Roman" w:hAnsi="Times New Roman"/>
              </w:rPr>
              <w:t>pTNM</w:t>
            </w:r>
            <w:proofErr w:type="spellEnd"/>
            <w:r>
              <w:rPr>
                <w:rFonts w:ascii="Times New Roman" w:hAnsi="Times New Roman"/>
              </w:rPr>
              <w:t xml:space="preserve"> stage, IASLC grading</w:t>
            </w:r>
          </w:p>
        </w:tc>
      </w:tr>
      <w:tr w:rsidR="00C52912" w14:paraId="5946E9BB" w14:textId="77777777">
        <w:trPr>
          <w:trHeight w:val="292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417860F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eong 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57EC4E5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B5437B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0-20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8E96B7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ore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DCCE9A2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-II (8th </w:t>
            </w:r>
            <w:proofErr w:type="spellStart"/>
            <w:r>
              <w:rPr>
                <w:rFonts w:ascii="Times New Roman" w:hAnsi="Times New Roman"/>
              </w:rPr>
              <w:t>pTNM</w:t>
            </w:r>
            <w:proofErr w:type="spellEnd"/>
            <w:r>
              <w:rPr>
                <w:rFonts w:ascii="Times New Roman" w:hAnsi="Times New Roman"/>
              </w:rPr>
              <w:t xml:space="preserve"> stage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92BBC2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urrence, death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DDED96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ge, gender, smoking history, 8th </w:t>
            </w:r>
            <w:proofErr w:type="spellStart"/>
            <w:r>
              <w:rPr>
                <w:rFonts w:ascii="Times New Roman" w:hAnsi="Times New Roman"/>
              </w:rPr>
              <w:t>pTNM</w:t>
            </w:r>
            <w:proofErr w:type="spellEnd"/>
            <w:r>
              <w:rPr>
                <w:rFonts w:ascii="Times New Roman" w:hAnsi="Times New Roman"/>
              </w:rPr>
              <w:t xml:space="preserve"> stage, tumor site</w:t>
            </w:r>
          </w:p>
        </w:tc>
      </w:tr>
      <w:tr w:rsidR="00C52912" w14:paraId="56701357" w14:textId="77777777">
        <w:trPr>
          <w:trHeight w:val="740"/>
        </w:trPr>
        <w:tc>
          <w:tcPr>
            <w:tcW w:w="14175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81964F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UAD = lung adenocarcinoma; CTR = consolidation tumor ratio; EGFR = epidermal growth factor receptor; 8th =eighth edition; </w:t>
            </w:r>
            <w:proofErr w:type="spellStart"/>
            <w:r>
              <w:rPr>
                <w:rFonts w:ascii="Times New Roman" w:hAnsi="Times New Roman"/>
              </w:rPr>
              <w:t>pT</w:t>
            </w:r>
            <w:proofErr w:type="spellEnd"/>
            <w:r>
              <w:rPr>
                <w:rFonts w:ascii="Times New Roman" w:hAnsi="Times New Roman"/>
              </w:rPr>
              <w:t xml:space="preserve"> = pathological Tumor; </w:t>
            </w:r>
            <w:proofErr w:type="spellStart"/>
            <w:r>
              <w:rPr>
                <w:rFonts w:ascii="Times New Roman" w:hAnsi="Times New Roman"/>
              </w:rPr>
              <w:t>pTNM</w:t>
            </w:r>
            <w:proofErr w:type="spellEnd"/>
            <w:r>
              <w:rPr>
                <w:rFonts w:ascii="Times New Roman" w:hAnsi="Times New Roman"/>
              </w:rPr>
              <w:t xml:space="preserve"> = pathological Tumor-Node-Metastasis; PPPBG = previous predominant pattern-based grade; IASLC = International Association for the Study of Lung Cancer; HGP = high grade patterns; STAS = spread through air spaces.</w:t>
            </w:r>
          </w:p>
        </w:tc>
      </w:tr>
    </w:tbl>
    <w:p w14:paraId="24A2C4C0" w14:textId="77777777" w:rsidR="00C52912" w:rsidRDefault="00C52912">
      <w:pPr>
        <w:pStyle w:val="MDPI62BackMatter"/>
        <w:spacing w:before="240" w:line="360" w:lineRule="auto"/>
        <w:ind w:left="0"/>
        <w:rPr>
          <w:rFonts w:ascii="Times New Roman" w:hAnsi="Times New Roman"/>
          <w:sz w:val="20"/>
        </w:rPr>
      </w:pPr>
    </w:p>
    <w:tbl>
      <w:tblPr>
        <w:tblW w:w="14344" w:type="dxa"/>
        <w:tblLook w:val="04A0" w:firstRow="1" w:lastRow="0" w:firstColumn="1" w:lastColumn="0" w:noHBand="0" w:noVBand="1"/>
      </w:tblPr>
      <w:tblGrid>
        <w:gridCol w:w="861"/>
        <w:gridCol w:w="586"/>
        <w:gridCol w:w="538"/>
        <w:gridCol w:w="171"/>
        <w:gridCol w:w="224"/>
        <w:gridCol w:w="1164"/>
        <w:gridCol w:w="24"/>
        <w:gridCol w:w="1188"/>
        <w:gridCol w:w="347"/>
        <w:gridCol w:w="841"/>
        <w:gridCol w:w="152"/>
        <w:gridCol w:w="1036"/>
        <w:gridCol w:w="523"/>
        <w:gridCol w:w="665"/>
        <w:gridCol w:w="894"/>
        <w:gridCol w:w="294"/>
        <w:gridCol w:w="698"/>
        <w:gridCol w:w="490"/>
        <w:gridCol w:w="1070"/>
        <w:gridCol w:w="118"/>
        <w:gridCol w:w="1188"/>
        <w:gridCol w:w="253"/>
        <w:gridCol w:w="992"/>
        <w:gridCol w:w="27"/>
      </w:tblGrid>
      <w:tr w:rsidR="00C52912" w14:paraId="51423AB1" w14:textId="77777777">
        <w:trPr>
          <w:gridAfter w:val="1"/>
          <w:wAfter w:w="27" w:type="dxa"/>
          <w:trHeight w:val="740"/>
        </w:trPr>
        <w:tc>
          <w:tcPr>
            <w:tcW w:w="14317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2D2EB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upplementary Table S2. Multivariable Cox regression models for recurrence risk among patients with p-stage I LUAD in the development cohort based on a stepdown backward selection with Stepwise Removal of Variables (n = 272)</w:t>
            </w:r>
          </w:p>
        </w:tc>
      </w:tr>
      <w:tr w:rsidR="00C52912" w14:paraId="38630A7E" w14:textId="77777777">
        <w:trPr>
          <w:gridAfter w:val="1"/>
          <w:wAfter w:w="27" w:type="dxa"/>
          <w:trHeight w:val="290"/>
        </w:trPr>
        <w:tc>
          <w:tcPr>
            <w:tcW w:w="861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4D2706A" w14:textId="77777777" w:rsidR="00C52912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>Variable</w:t>
            </w:r>
          </w:p>
        </w:tc>
        <w:tc>
          <w:tcPr>
            <w:tcW w:w="1295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82F83B9" w14:textId="77777777" w:rsidR="00C52912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No. of participants</w:t>
            </w:r>
          </w:p>
        </w:tc>
        <w:tc>
          <w:tcPr>
            <w:tcW w:w="22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1DD3BBA" w14:textId="77777777" w:rsidR="00C52912" w:rsidRDefault="00C5291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937" w:type="dxa"/>
            <w:gridSpan w:val="18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F494182" w14:textId="77777777" w:rsidR="00C52912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HR (95% CI)</w:t>
            </w:r>
          </w:p>
        </w:tc>
      </w:tr>
      <w:tr w:rsidR="00C52912" w14:paraId="401830A5" w14:textId="77777777">
        <w:trPr>
          <w:gridAfter w:val="1"/>
          <w:wAfter w:w="27" w:type="dxa"/>
          <w:trHeight w:val="1315"/>
        </w:trPr>
        <w:tc>
          <w:tcPr>
            <w:tcW w:w="861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A965DC3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597E174" w14:textId="77777777" w:rsidR="00C52912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ll (n = 272)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EB0C9ED" w14:textId="77777777" w:rsidR="00C52912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ases (n = 47)</w:t>
            </w:r>
          </w:p>
        </w:tc>
        <w:tc>
          <w:tcPr>
            <w:tcW w:w="22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F3F5812" w14:textId="77777777" w:rsidR="00C52912" w:rsidRDefault="00C5291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8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C22959C" w14:textId="77777777" w:rsidR="00C52912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odel 1 (AIC = 443.40)</w:t>
            </w:r>
          </w:p>
        </w:tc>
        <w:tc>
          <w:tcPr>
            <w:tcW w:w="11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5D2712A" w14:textId="77777777" w:rsidR="00C52912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odel 2 (AIC = 443.40)</w:t>
            </w:r>
          </w:p>
        </w:tc>
        <w:tc>
          <w:tcPr>
            <w:tcW w:w="118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54C3CE3" w14:textId="77777777" w:rsidR="00C52912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odel 3 (AIC = 440.47)</w:t>
            </w:r>
          </w:p>
        </w:tc>
        <w:tc>
          <w:tcPr>
            <w:tcW w:w="118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8C8A821" w14:textId="77777777" w:rsidR="00C52912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odel 4 (AIC = 438.86)</w:t>
            </w:r>
          </w:p>
        </w:tc>
        <w:tc>
          <w:tcPr>
            <w:tcW w:w="118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4E6E7C1" w14:textId="77777777" w:rsidR="00C52912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odel 5 (AIC = 436.07)</w:t>
            </w:r>
          </w:p>
        </w:tc>
        <w:tc>
          <w:tcPr>
            <w:tcW w:w="118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955DB49" w14:textId="77777777" w:rsidR="00C52912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u w:val="single"/>
              </w:rPr>
            </w:pPr>
            <w:r>
              <w:rPr>
                <w:rFonts w:ascii="Times New Roman" w:hAnsi="Times New Roman"/>
                <w:b/>
                <w:bCs/>
                <w:color w:val="auto"/>
                <w:u w:val="single"/>
              </w:rPr>
              <w:t>model 6 (AIC = 435.81)</w:t>
            </w:r>
          </w:p>
        </w:tc>
        <w:tc>
          <w:tcPr>
            <w:tcW w:w="118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DCA693E" w14:textId="77777777" w:rsidR="00C52912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odel 7 (AIC = 437.86)</w:t>
            </w:r>
          </w:p>
        </w:tc>
        <w:tc>
          <w:tcPr>
            <w:tcW w:w="118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93454AD" w14:textId="77777777" w:rsidR="00C52912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odel 8</w:t>
            </w:r>
          </w:p>
          <w:p w14:paraId="17A152EE" w14:textId="77777777" w:rsidR="00C52912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(AIC = 441.16)</w:t>
            </w:r>
          </w:p>
        </w:tc>
        <w:tc>
          <w:tcPr>
            <w:tcW w:w="11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2F74563" w14:textId="77777777" w:rsidR="00C52912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odel 9</w:t>
            </w:r>
          </w:p>
          <w:p w14:paraId="032DA10A" w14:textId="77777777" w:rsidR="00C52912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(AIC = 445.89)</w:t>
            </w:r>
          </w:p>
        </w:tc>
        <w:tc>
          <w:tcPr>
            <w:tcW w:w="12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887A758" w14:textId="77777777" w:rsidR="00C52912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odel 10</w:t>
            </w:r>
          </w:p>
          <w:p w14:paraId="572BA2FA" w14:textId="77777777" w:rsidR="00C52912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(AIC = 447.22)</w:t>
            </w:r>
          </w:p>
        </w:tc>
      </w:tr>
      <w:tr w:rsidR="00C52912" w14:paraId="6DE0DAB7" w14:textId="77777777">
        <w:trPr>
          <w:gridAfter w:val="1"/>
          <w:wAfter w:w="27" w:type="dxa"/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B0F00B5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oking histor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99B06A2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B5A3777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F0E9610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D9FC8BE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5E4EE47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A95D7B0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1802FC3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DB527DB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9C6B222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6AC9751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635FDE2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0597974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3953360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</w:tr>
      <w:tr w:rsidR="00C52912" w14:paraId="1A0D4BF9" w14:textId="77777777">
        <w:trPr>
          <w:gridAfter w:val="1"/>
          <w:wAfter w:w="27" w:type="dxa"/>
          <w:trHeight w:val="56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38D73" w14:textId="77777777" w:rsidR="00C52912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ver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64F1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4144B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B6846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15F9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3FBC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EC0C2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5A68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31B0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1CBE4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7C193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9CC6B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3D832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9E044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 w:rsidR="00C52912" w14:paraId="6BD341AB" w14:textId="77777777">
        <w:trPr>
          <w:gridAfter w:val="1"/>
          <w:wAfter w:w="27" w:type="dxa"/>
          <w:trHeight w:val="112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5CF0" w14:textId="77777777" w:rsidR="00C52912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ver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0F9F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E159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EF8A0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509D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6 (0.79 - 2.7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820C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6 (0.79 - 2.70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F373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3 (0.83 - 2.83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4D054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3 (0.83 - 2.82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90095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2 (0.82 - 2.81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145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140F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45F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4BC18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0E5F8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 w:rsidR="00C52912" w14:paraId="53AA9E09" w14:textId="77777777">
        <w:trPr>
          <w:gridAfter w:val="1"/>
          <w:wAfter w:w="27" w:type="dxa"/>
          <w:trHeight w:val="112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28B3083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R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0D0E0F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8523EB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63DB38D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81DE87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6 (0.98 - 1.8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E6ADDB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6 (0.98 - 1.89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4C884D4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6 (1.06 - 2.01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B9CA0A3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9 (1.09 - 2.04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2CB956F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7 (1.09 - 1.99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730A5D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6 (1.08 - 1.98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05796E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7 (1.17 - 2.10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B45F02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51B74F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78 (1.32 - 2.39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9621AC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3 (1.06 - 1.93)</w:t>
            </w:r>
          </w:p>
        </w:tc>
      </w:tr>
      <w:tr w:rsidR="00C52912" w14:paraId="5CBFC625" w14:textId="77777777">
        <w:trPr>
          <w:gridAfter w:val="1"/>
          <w:wAfter w:w="27" w:type="dxa"/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37D9343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GFR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38762EF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BEB2C63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812A956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EF6F3C7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2F2E13A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AB72FEF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0B6B0B5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BA5C1CF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108E290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CE88947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FE72FE6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32572DA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EB40F66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</w:tr>
      <w:tr w:rsidR="00C52912" w14:paraId="258DE368" w14:textId="77777777">
        <w:trPr>
          <w:gridAfter w:val="1"/>
          <w:wAfter w:w="27" w:type="dxa"/>
          <w:trHeight w:val="56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170A7" w14:textId="77777777" w:rsidR="00C52912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ild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B9022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53D8B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6EB7E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0D2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561F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CE6D4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0042B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C575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F032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E8E12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358F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C93CF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F0C0B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 w:rsidR="00C52912" w14:paraId="7DC6B0B9" w14:textId="77777777">
        <w:trPr>
          <w:gridAfter w:val="1"/>
          <w:wAfter w:w="27" w:type="dxa"/>
          <w:trHeight w:val="112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C55A" w14:textId="77777777" w:rsidR="00C52912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tatio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4ECDB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F5B42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CDAAD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07A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89 (1.49 - 5.5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92FD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88 (1.49 - 5.56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C5912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31 (1.74 - 6.29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A97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33 (1.75 - 6.36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FB863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21 (1.69 - 6.09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8C99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24 (1.69 - 6.20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BB33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89 (2.04 - 7.41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7BC9F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13 (1.64 - 5.9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BDF9B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40 (1.32 - 4.39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DE77F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 w:rsidR="00C52912" w14:paraId="5FA0B891" w14:textId="77777777">
        <w:trPr>
          <w:gridAfter w:val="1"/>
          <w:wAfter w:w="27" w:type="dxa"/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A76B53F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PPBG system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7141E75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9E14FE9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3C37C95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D8F18EC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5BC09CC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9D0BEE3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837D3F8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0CBB233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18037F3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EEF54EC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E99ADF1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8B29F9D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7A21231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</w:tr>
      <w:tr w:rsidR="00C52912" w14:paraId="1CC97460" w14:textId="77777777">
        <w:trPr>
          <w:gridAfter w:val="1"/>
          <w:wAfter w:w="27" w:type="dxa"/>
          <w:trHeight w:val="56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5798E" w14:textId="77777777" w:rsidR="00C52912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high grade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FF2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C2D7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9FD75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D64A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D502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5BE2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CC2B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7E47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48339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DAF3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E93C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87B7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41D0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 w:rsidR="00C52912" w14:paraId="0D13D79E" w14:textId="77777777">
        <w:trPr>
          <w:gridAfter w:val="1"/>
          <w:wAfter w:w="27" w:type="dxa"/>
          <w:trHeight w:val="112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50FA" w14:textId="77777777" w:rsidR="00C52912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mediate grade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9794F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BA85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4C99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E399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2 (0.14 - 16.6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50013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2 (0.14 - 16.67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089A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77 (0.17 - 18.44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EBB9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5 (0.16 - 9.99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7DF8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7A44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6877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281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5D85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268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 w:rsidR="00C52912" w14:paraId="0D3B744A" w14:textId="77777777">
        <w:trPr>
          <w:gridAfter w:val="1"/>
          <w:wAfter w:w="27" w:type="dxa"/>
          <w:trHeight w:val="112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37714" w14:textId="77777777" w:rsidR="00C52912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 grade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C1A53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AB6C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99FF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DB8F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26 (0.23 - 46.6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D695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26 (0.23 - 46.68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0173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96 (0.23 - 38.16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3BC8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02 (0.21 - 19.18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191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21C85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C985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BDDCB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86C9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9DCE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 w:rsidR="00C52912" w14:paraId="64D4AE67" w14:textId="77777777">
        <w:trPr>
          <w:gridAfter w:val="1"/>
          <w:wAfter w:w="27" w:type="dxa"/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CE8F879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ASLC grading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0911FA2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A777658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4040EC6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AB77EA0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C81788B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DFA6414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9DE4F93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09F7B11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1410BA7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768BC4A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80C4CAE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AE69B55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BE1E9D7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</w:tr>
      <w:tr w:rsidR="00C52912" w14:paraId="081E43D9" w14:textId="77777777">
        <w:trPr>
          <w:gridAfter w:val="1"/>
          <w:wAfter w:w="27" w:type="dxa"/>
          <w:trHeight w:val="56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38254" w14:textId="77777777" w:rsidR="00C52912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de 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B359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C273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92035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53FB5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9F445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CDC1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48D9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99468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F217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8BBB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15E2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A4A3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D53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 w:rsidR="00C52912" w14:paraId="72A0F7CE" w14:textId="77777777">
        <w:trPr>
          <w:gridAfter w:val="1"/>
          <w:wAfter w:w="27" w:type="dxa"/>
          <w:trHeight w:val="112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9D66" w14:textId="77777777" w:rsidR="00C52912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de 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C030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E2859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EA643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D409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9 (0.22 - 2.1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2C78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9 (0.22 - 2.18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E540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9 (0.22 - 2.18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94D8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F2EF8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9C985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4BC99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05C8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EBF72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409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 w:rsidR="00C52912" w14:paraId="58079BB8" w14:textId="77777777">
        <w:trPr>
          <w:gridAfter w:val="1"/>
          <w:wAfter w:w="27" w:type="dxa"/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80DD" w14:textId="77777777" w:rsidR="00C52912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de 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6ED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BC55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E338F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BB15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1FD74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5296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21B3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B4C7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28878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1F7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5D0B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47C3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D5A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 w:rsidR="00C52912" w14:paraId="68062102" w14:textId="77777777">
        <w:trPr>
          <w:gridAfter w:val="1"/>
          <w:wAfter w:w="27" w:type="dxa"/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6EDCE3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th </w:t>
            </w:r>
            <w:proofErr w:type="spellStart"/>
            <w:r>
              <w:rPr>
                <w:rFonts w:ascii="Times New Roman" w:hAnsi="Times New Roman"/>
              </w:rPr>
              <w:t>pT</w:t>
            </w:r>
            <w:proofErr w:type="spellEnd"/>
            <w:r>
              <w:rPr>
                <w:rFonts w:ascii="Times New Roman" w:hAnsi="Times New Roman"/>
              </w:rPr>
              <w:t xml:space="preserve"> stage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C0BFA4D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28E4745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751001A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97DBDB6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7E3C7E9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878F27C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2FB6BC6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2622D8D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B7A2A8F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8BF5A21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FF18052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ED4935E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C266538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</w:tr>
      <w:tr w:rsidR="00C52912" w14:paraId="0ED44813" w14:textId="77777777">
        <w:trPr>
          <w:gridAfter w:val="1"/>
          <w:wAfter w:w="27" w:type="dxa"/>
          <w:trHeight w:val="56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D39BE" w14:textId="77777777" w:rsidR="00C52912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1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D1D1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0F65B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F174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6B44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FBA8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47F2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C889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32EC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374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4DFF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41A1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A824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4E365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 w:rsidR="00C52912" w14:paraId="0EFC171E" w14:textId="77777777">
        <w:trPr>
          <w:gridAfter w:val="1"/>
          <w:wAfter w:w="27" w:type="dxa"/>
          <w:trHeight w:val="112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DC517" w14:textId="77777777" w:rsidR="00C52912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1b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EC212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807A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A722D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B0064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3 (0.15 - 10.0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AC03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3 (0.15 - 10.07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CC73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241AB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E370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1F5B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3B6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B4E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6ED3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85B1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 w:rsidR="00C52912" w14:paraId="460DA4D9" w14:textId="77777777">
        <w:trPr>
          <w:gridAfter w:val="1"/>
          <w:wAfter w:w="27" w:type="dxa"/>
          <w:trHeight w:val="112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9A7C" w14:textId="77777777" w:rsidR="00C52912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T1c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76EB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CD03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BB1D5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FD8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09 (0.25 - 17.4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863B5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09 (0.25 - 17.48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090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DEBB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18492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7D0AB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253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A44F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48D39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AA73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 w:rsidR="00C52912" w14:paraId="6CAD5256" w14:textId="77777777">
        <w:trPr>
          <w:gridAfter w:val="1"/>
          <w:wAfter w:w="27" w:type="dxa"/>
          <w:trHeight w:val="112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F7B2" w14:textId="77777777" w:rsidR="00C52912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2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0197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EC899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568B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EFED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38 (0.25 - 22.2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3711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38 (0.25 - 22.27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7853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1F18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B9138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EDF58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102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8D0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0B8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2CA3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 w:rsidR="00C52912" w14:paraId="0DFEDC18" w14:textId="77777777">
        <w:trPr>
          <w:gridAfter w:val="1"/>
          <w:wAfter w:w="27" w:type="dxa"/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03CA76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th </w:t>
            </w:r>
            <w:proofErr w:type="spellStart"/>
            <w:r>
              <w:rPr>
                <w:rFonts w:ascii="Times New Roman" w:hAnsi="Times New Roman"/>
              </w:rPr>
              <w:t>pTNM</w:t>
            </w:r>
            <w:proofErr w:type="spellEnd"/>
            <w:r>
              <w:rPr>
                <w:rFonts w:ascii="Times New Roman" w:hAnsi="Times New Roman"/>
              </w:rPr>
              <w:t xml:space="preserve"> stage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1EDEAB6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F5223FA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D3B222E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09B424A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F4AC2DD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22251AE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9A45F4B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1E8AD58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64ECE6E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852140C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FD7F224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A712A7D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277EE54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</w:tr>
      <w:tr w:rsidR="00C52912" w14:paraId="611C4AE7" w14:textId="77777777">
        <w:trPr>
          <w:gridAfter w:val="1"/>
          <w:wAfter w:w="27" w:type="dxa"/>
          <w:trHeight w:val="56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3474" w14:textId="77777777" w:rsidR="00C52912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EEE4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8E79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9BA71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23D1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DA1F8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B9D68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2716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649D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BEF3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BB3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FFE1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4D2F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4F0F2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 w:rsidR="00C52912" w14:paraId="7C26A64F" w14:textId="77777777">
        <w:trPr>
          <w:gridAfter w:val="1"/>
          <w:wAfter w:w="27" w:type="dxa"/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7BB4" w14:textId="77777777" w:rsidR="00C52912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B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05E9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8A0A9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8783F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9BE5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6CA19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E78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F2D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EDF6F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E85CB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FA47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4923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0C8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B31EB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 w:rsidR="00C52912" w14:paraId="3568AD8B" w14:textId="77777777">
        <w:trPr>
          <w:gridAfter w:val="1"/>
          <w:wAfter w:w="27" w:type="dxa"/>
          <w:trHeight w:val="112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1C72FC3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GP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18050D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2AA0B78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086B963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B82D23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18 (0.40 - 11.7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4C634AF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18 (0.40 - 11.79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2DFEEB9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80 (0.57 - 13.72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3D5FE2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75 (1.02 - 13.76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38515C8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42 (1.84 - 15.98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3A1892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51 (2.28 - 18.57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7175B6F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.14 (3.43 - 24.34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61B88F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.81 (4.94 - 33.1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9633FA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F8ED405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69 (1.45 - 9.40)</w:t>
            </w:r>
          </w:p>
        </w:tc>
      </w:tr>
      <w:tr w:rsidR="00C52912" w14:paraId="1694D7B5" w14:textId="77777777">
        <w:trPr>
          <w:gridAfter w:val="1"/>
          <w:wAfter w:w="27" w:type="dxa"/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BD66C4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C050E9A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90DFADF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85DF715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7DCB1B3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89A0E66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92727E2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E31F839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E0C647E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C78220C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7BEEBF7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26F591F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4BAAD71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89C7DDA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</w:tr>
      <w:tr w:rsidR="00C52912" w14:paraId="756FCDAD" w14:textId="77777777">
        <w:trPr>
          <w:gridAfter w:val="1"/>
          <w:wAfter w:w="27" w:type="dxa"/>
          <w:trHeight w:val="56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4077A" w14:textId="77777777" w:rsidR="00C52912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sence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FD385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28D59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58F3C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4CCF5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7BCE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5D08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E1EF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5D11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AC3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5E53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4D4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50D3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7DE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erence</w:t>
            </w:r>
          </w:p>
        </w:tc>
      </w:tr>
      <w:tr w:rsidR="00C52912" w14:paraId="09617F85" w14:textId="77777777">
        <w:trPr>
          <w:gridAfter w:val="1"/>
          <w:wAfter w:w="27" w:type="dxa"/>
          <w:trHeight w:val="1135"/>
        </w:trPr>
        <w:tc>
          <w:tcPr>
            <w:tcW w:w="86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D326B38" w14:textId="77777777" w:rsidR="00C52912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sent</w:t>
            </w:r>
          </w:p>
        </w:tc>
        <w:tc>
          <w:tcPr>
            <w:tcW w:w="58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2482978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56BD089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22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42BFFFF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708A683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05 (0.83 - 5.03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1E8D75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05 (0.83 - 5.03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C9AFA94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98 (0.80 - 4.89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08BD9E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23 (0.99 - 5.02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033607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24 (1.01 - 4.99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E087E4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21 (0.99 - 4.95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6E1942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6FE847F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10 (1.40 - 6.89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D2DE99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36 (1.58 - 7.12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567C79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96 (1.36 - 6.41)</w:t>
            </w:r>
          </w:p>
        </w:tc>
      </w:tr>
      <w:tr w:rsidR="00C52912" w14:paraId="68B40079" w14:textId="77777777">
        <w:trPr>
          <w:gridAfter w:val="1"/>
          <w:wAfter w:w="27" w:type="dxa"/>
          <w:trHeight w:val="920"/>
        </w:trPr>
        <w:tc>
          <w:tcPr>
            <w:tcW w:w="14317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5CE9B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p-stage = pathological stage; LUAD = lung adenocarcinoma; No. = number; HR = hazard ratio; CI = confidence interval; AIC = Akaike Information Criterion; CTR = consolidation tumor ratio; EGFR = epidermal growth factor receptor; 8th = eighth edition; </w:t>
            </w:r>
            <w:proofErr w:type="spellStart"/>
            <w:r>
              <w:rPr>
                <w:rFonts w:ascii="Times New Roman" w:hAnsi="Times New Roman"/>
              </w:rPr>
              <w:t>pT</w:t>
            </w:r>
            <w:proofErr w:type="spellEnd"/>
            <w:r>
              <w:rPr>
                <w:rFonts w:ascii="Times New Roman" w:hAnsi="Times New Roman"/>
              </w:rPr>
              <w:t xml:space="preserve"> = pathological Tumor; </w:t>
            </w:r>
            <w:proofErr w:type="spellStart"/>
            <w:r>
              <w:rPr>
                <w:rFonts w:ascii="Times New Roman" w:hAnsi="Times New Roman"/>
              </w:rPr>
              <w:t>pTNM</w:t>
            </w:r>
            <w:proofErr w:type="spellEnd"/>
            <w:r>
              <w:rPr>
                <w:rFonts w:ascii="Times New Roman" w:hAnsi="Times New Roman"/>
              </w:rPr>
              <w:t xml:space="preserve"> = pathological Tumor-Node-Metastasis; PPPBG = previous predominant pattern-based grade; IASLC = International Association for the Study of Lung Cancer; HGP = high grade patterns; STAS = spread through air spaces. Model 6 was the optimal model (the lowest AIC = 435.8).</w:t>
            </w:r>
          </w:p>
        </w:tc>
      </w:tr>
      <w:tr w:rsidR="00C52912" w14:paraId="7B0C44A7" w14:textId="77777777">
        <w:trPr>
          <w:trHeight w:val="300"/>
        </w:trPr>
        <w:tc>
          <w:tcPr>
            <w:tcW w:w="14344" w:type="dxa"/>
            <w:gridSpan w:val="2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31F03" w14:textId="77777777" w:rsidR="00C52912" w:rsidRDefault="00C52912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</w:p>
          <w:p w14:paraId="2D499600" w14:textId="77777777" w:rsidR="00C52912" w:rsidRDefault="00000000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Supplementary Table S3. Clinical characteristics in the overall, development, and </w:t>
            </w:r>
            <w:r>
              <w:rPr>
                <w:rFonts w:ascii="Times New Roman" w:hAnsi="Times New Roman" w:hint="eastAsia"/>
                <w:b/>
                <w:bCs/>
              </w:rPr>
              <w:t xml:space="preserve">internal </w:t>
            </w:r>
            <w:r>
              <w:rPr>
                <w:rFonts w:ascii="Times New Roman" w:hAnsi="Times New Roman"/>
                <w:b/>
                <w:bCs/>
              </w:rPr>
              <w:t xml:space="preserve">validation cohorts according to our newly developed risk groups </w:t>
            </w:r>
          </w:p>
        </w:tc>
      </w:tr>
      <w:tr w:rsidR="00C52912" w14:paraId="43C2E368" w14:textId="77777777">
        <w:trPr>
          <w:trHeight w:val="380"/>
        </w:trPr>
        <w:tc>
          <w:tcPr>
            <w:tcW w:w="1985" w:type="dxa"/>
            <w:gridSpan w:val="3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0B2C5E3" w14:textId="77777777" w:rsidR="00C52912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4111" w:type="dxa"/>
            <w:gridSpan w:val="8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55E5BD4" w14:textId="77777777" w:rsidR="00C52912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evelopment cohort (n = 272)</w:t>
            </w:r>
          </w:p>
        </w:tc>
        <w:tc>
          <w:tcPr>
            <w:tcW w:w="4110" w:type="dxa"/>
            <w:gridSpan w:val="6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FF576A3" w14:textId="77777777" w:rsidR="00C52912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Internal V</w:t>
            </w:r>
            <w:r>
              <w:rPr>
                <w:rFonts w:ascii="Times New Roman" w:hAnsi="Times New Roman"/>
                <w:b/>
                <w:bCs/>
              </w:rPr>
              <w:t>alidation cohort (n = 272)</w:t>
            </w:r>
          </w:p>
        </w:tc>
        <w:tc>
          <w:tcPr>
            <w:tcW w:w="4138" w:type="dxa"/>
            <w:gridSpan w:val="7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6D4FB8B" w14:textId="77777777" w:rsidR="00C52912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ll-combined cohort (n = 544)</w:t>
            </w:r>
          </w:p>
        </w:tc>
      </w:tr>
      <w:tr w:rsidR="00C52912" w14:paraId="1F23CDA2" w14:textId="77777777">
        <w:trPr>
          <w:trHeight w:val="689"/>
        </w:trPr>
        <w:tc>
          <w:tcPr>
            <w:tcW w:w="1985" w:type="dxa"/>
            <w:gridSpan w:val="3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69AD371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5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CAE548B" w14:textId="77777777" w:rsidR="00C52912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low (n = 209)</w:t>
            </w:r>
          </w:p>
        </w:tc>
        <w:tc>
          <w:tcPr>
            <w:tcW w:w="155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6EE1EB4" w14:textId="77777777" w:rsidR="00C52912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high (n = 63)</w:t>
            </w:r>
          </w:p>
        </w:tc>
        <w:tc>
          <w:tcPr>
            <w:tcW w:w="99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81CC0CC" w14:textId="77777777" w:rsidR="00C52912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/>
                <w:b/>
                <w:bCs/>
              </w:rPr>
              <w:t>- value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21D310B" w14:textId="77777777" w:rsidR="00C52912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low (n = 206)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4EF5228" w14:textId="77777777" w:rsidR="00C52912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high (n = 66)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C2F963C" w14:textId="77777777" w:rsidR="00C52912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/>
                <w:b/>
                <w:bCs/>
              </w:rPr>
              <w:t>- value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8A33D23" w14:textId="77777777" w:rsidR="00C52912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low (n = 415)</w:t>
            </w:r>
          </w:p>
        </w:tc>
        <w:tc>
          <w:tcPr>
            <w:tcW w:w="155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96D2A2C" w14:textId="77777777" w:rsidR="00C52912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high (n = 129)</w:t>
            </w:r>
          </w:p>
        </w:tc>
        <w:tc>
          <w:tcPr>
            <w:tcW w:w="101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BF7DE9B" w14:textId="77777777" w:rsidR="00C52912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/>
                <w:b/>
                <w:bCs/>
              </w:rPr>
              <w:t>- value</w:t>
            </w:r>
          </w:p>
        </w:tc>
      </w:tr>
      <w:tr w:rsidR="00C52912" w14:paraId="757A3357" w14:textId="77777777">
        <w:trPr>
          <w:trHeight w:val="260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B9473E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R ᵃ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9302E27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8676CF3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2CB9DD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873FD3B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4C68107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E508CAF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331F6AF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ED15AA3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08EE88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C52912" w14:paraId="3F09D998" w14:textId="77777777">
        <w:trPr>
          <w:trHeight w:val="277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07D53" w14:textId="77777777" w:rsidR="00C52912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4C892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 (31.1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F66C5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69CB0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5CF0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 (26.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2FC48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5225D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3F2D8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0 (28.9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836F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.0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25EC1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52912" w14:paraId="6C5963CE" w14:textId="77777777">
        <w:trPr>
          <w:trHeight w:val="277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D80FF" w14:textId="77777777" w:rsidR="00C52912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25%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A9C3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 (12.0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8B5B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EFF93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F6DB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 (18.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FD72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CA677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AF3C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4 (15.4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6FD3F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.0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E3F91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52912" w14:paraId="22D32777" w14:textId="77777777">
        <w:trPr>
          <w:trHeight w:val="277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6D6A3" w14:textId="77777777" w:rsidR="00C52912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 - 50%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50E58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 (6.7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42BB9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E254F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A1E04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 (8.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E62E2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1.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4535D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EF9C5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1 (7.5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0AC05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0.8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41128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52912" w14:paraId="76F4ED2E" w14:textId="77777777">
        <w:trPr>
          <w:trHeight w:val="277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DC458" w14:textId="77777777" w:rsidR="00C52912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 - 75%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21BB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 (12.4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E1AB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3B327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C9C63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 (14.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844C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452B6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5C95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5 (13.3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AC5EF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.0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830CD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52912" w14:paraId="6664E52D" w14:textId="77777777">
        <w:trPr>
          <w:trHeight w:val="277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ED35" w14:textId="77777777" w:rsidR="00C52912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 75%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7C884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 (23.4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46DF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 (28.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C241A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1E532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 (19.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26A6F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 (27.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9F1CE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E184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9 (21.4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5DDE3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6 (27.9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E50F7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52912" w14:paraId="356E4BEB" w14:textId="77777777">
        <w:trPr>
          <w:trHeight w:val="262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8DA32" w14:textId="77777777" w:rsidR="00C52912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78AC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 (14.4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2D8B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 (71.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1C791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1D7A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 (12.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ACA35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 (71.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C10FF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4D3E4" w14:textId="77777777" w:rsidR="00C52912" w:rsidRDefault="00000000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  <w:r>
              <w:rPr>
                <w:rFonts w:ascii="Times New Roman" w:hAnsi="Times New Roman"/>
              </w:rPr>
              <w:t>56 (13.5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18FB8" w14:textId="77777777" w:rsidR="00C52912" w:rsidRDefault="00000000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  <w:r>
              <w:rPr>
                <w:rFonts w:ascii="Times New Roman" w:hAnsi="Times New Roman"/>
              </w:rPr>
              <w:t>92 (71.3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36107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</w:tr>
      <w:tr w:rsidR="00C52912" w14:paraId="343FDC15" w14:textId="77777777">
        <w:trPr>
          <w:trHeight w:val="263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363524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GFR ᵃ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745975AA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2703FA36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5EA2C268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2508F2FD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35E9A44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3F51120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150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242E2D0E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A832BA2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352DAC83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</w:tr>
      <w:tr w:rsidR="00C52912" w14:paraId="467FFFA6" w14:textId="77777777">
        <w:trPr>
          <w:trHeight w:val="277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AD7D7" w14:textId="77777777" w:rsidR="00C52912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ild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70E2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5 (59.8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6A6B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 (36.5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77FD3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F68F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1 (49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B999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 (37.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0DE7F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48C78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6 (54.5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DCBB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8 (37.2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DB39B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52912" w14:paraId="131BBE47" w14:textId="77777777">
        <w:trPr>
          <w:trHeight w:val="277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F61F1" w14:textId="77777777" w:rsidR="00C52912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tation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D1DD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 (40.2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E78E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 (63.5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2024D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F148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5 (51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3164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 (62.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A3ABF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C7784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9 (45.5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203C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1 (62.8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6E63E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52912" w14:paraId="2440A541" w14:textId="77777777">
        <w:trPr>
          <w:trHeight w:val="277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A5F770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GP ᵇ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2B66C54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 (0.0, 0.1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20AA037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 (0.2, 0.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552BBB3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1F79DF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 (0.0, 0.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5373E1B3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 (0.2, 0.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FA6691F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E1B7C9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 (0.0, 0.1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0F886F4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 (0.2, 0.9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00219AE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C52912" w14:paraId="3EF97394" w14:textId="77777777">
        <w:trPr>
          <w:trHeight w:val="263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F10627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S ᵃ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29E4BC5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5DCD848E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0631A12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4EC0040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CD27DAD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22C3B4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35EBD091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32AD0B1E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33903978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C52912" w14:paraId="67CC3763" w14:textId="77777777">
        <w:trPr>
          <w:trHeight w:val="277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D3DD72" w14:textId="77777777" w:rsidR="00C52912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absence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3086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9 (76.1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519E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9.5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07BC6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96399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 (77.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ECA6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3.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7F24B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6DA0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19 (76.9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7DE0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 (6.2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E241E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52912" w14:paraId="0710CDBA" w14:textId="77777777">
        <w:trPr>
          <w:trHeight w:val="277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75BC6B" w14:textId="77777777" w:rsidR="00C52912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sent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A0B1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 (23.9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96B38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 (90.5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31DB6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784D8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 (22.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00F03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 (97.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CB6F0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2EEA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6 (23.1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A51D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1 (93.8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352EA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52912" w14:paraId="5B3DF70C" w14:textId="77777777">
        <w:trPr>
          <w:trHeight w:val="263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AB10F92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th </w:t>
            </w:r>
            <w:proofErr w:type="spellStart"/>
            <w:r>
              <w:rPr>
                <w:rFonts w:ascii="Times New Roman" w:hAnsi="Times New Roman"/>
              </w:rPr>
              <w:t>pTNM</w:t>
            </w:r>
            <w:proofErr w:type="spellEnd"/>
            <w:r>
              <w:rPr>
                <w:rFonts w:ascii="Times New Roman" w:hAnsi="Times New Roman"/>
              </w:rPr>
              <w:t xml:space="preserve"> stage ᶜ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5AF13F3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089D4F29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5F2915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5BF82D7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F0B34B7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BF23CA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370E9DC7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6C7A878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7496E0E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C52912" w14:paraId="4B31B22F" w14:textId="77777777">
        <w:trPr>
          <w:trHeight w:val="263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B62FE" w14:textId="77777777" w:rsidR="00C52912" w:rsidRDefault="00000000">
            <w:pPr>
              <w:spacing w:line="360" w:lineRule="auto"/>
              <w:ind w:leftChars="100" w:left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A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1B018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 (95.7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D7272" w14:textId="77777777" w:rsidR="00C52912" w:rsidRDefault="00000000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  <w:r>
              <w:rPr>
                <w:rFonts w:ascii="Times New Roman" w:hAnsi="Times New Roman"/>
              </w:rPr>
              <w:t>50 (79.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C3E34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B32F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 (97.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F56D7" w14:textId="77777777" w:rsidR="00C52912" w:rsidRDefault="00000000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  <w:r>
              <w:rPr>
                <w:rFonts w:ascii="Times New Roman" w:hAnsi="Times New Roman"/>
              </w:rPr>
              <w:t>54 (81.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374E2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7E8D3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0 (96.4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BE7FB" w14:textId="77777777" w:rsidR="00C52912" w:rsidRDefault="00000000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4 (80.6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F4F4B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C52912" w14:paraId="3B954D23" w14:textId="77777777">
        <w:trPr>
          <w:trHeight w:val="263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D88EB" w14:textId="77777777" w:rsidR="00C52912" w:rsidRDefault="00000000">
            <w:pPr>
              <w:spacing w:line="360" w:lineRule="auto"/>
              <w:ind w:leftChars="100" w:left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B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A830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 (4.3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16D59" w14:textId="77777777" w:rsidR="00C52912" w:rsidRDefault="00000000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  <w:r>
              <w:rPr>
                <w:rFonts w:ascii="Times New Roman" w:hAnsi="Times New Roman"/>
              </w:rPr>
              <w:t>13 (20.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C607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5B41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2.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A9D04" w14:textId="77777777" w:rsidR="00C52912" w:rsidRDefault="00000000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  <w:r>
              <w:rPr>
                <w:rFonts w:ascii="Times New Roman" w:hAnsi="Times New Roman"/>
              </w:rPr>
              <w:t>12 (18.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660F1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1EA1F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 (3.6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F88BF" w14:textId="77777777" w:rsidR="00C52912" w:rsidRDefault="00000000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 (19.4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DC6ED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C52912" w14:paraId="16ABB21E" w14:textId="77777777">
        <w:trPr>
          <w:trHeight w:val="263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9BD05C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PPBG system ᶜ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393FA91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2F003A89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6D2538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3DDBB0B2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30167528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89946D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5B406320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5027B078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DA9D06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C52912" w14:paraId="46FF5B5F" w14:textId="77777777">
        <w:trPr>
          <w:trHeight w:val="263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CE810" w14:textId="77777777" w:rsidR="00C52912" w:rsidRDefault="00000000">
            <w:pPr>
              <w:spacing w:line="360" w:lineRule="auto"/>
              <w:ind w:leftChars="100" w:left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 grade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F8C5F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 (15.3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8FB31" w14:textId="77777777" w:rsidR="00C52912" w:rsidRDefault="00000000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9691C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216A3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 (17.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B3F48" w14:textId="77777777" w:rsidR="00C52912" w:rsidRDefault="00000000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7A5B7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D415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8 (16.4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14522" w14:textId="77777777" w:rsidR="00C52912" w:rsidRDefault="00000000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.0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5F39B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C52912" w14:paraId="23DF68B4" w14:textId="77777777">
        <w:trPr>
          <w:trHeight w:val="263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13217" w14:textId="77777777" w:rsidR="00C52912" w:rsidRDefault="00000000">
            <w:pPr>
              <w:spacing w:line="360" w:lineRule="auto"/>
              <w:ind w:leftChars="100" w:left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mediate grade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B6962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7 (84.7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6A3F4" w14:textId="77777777" w:rsidR="00C52912" w:rsidRDefault="00000000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  <w:r>
              <w:rPr>
                <w:rFonts w:ascii="Times New Roman" w:hAnsi="Times New Roman"/>
              </w:rPr>
              <w:t>43 (68.3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C88D3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A07E8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5 (75.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E0F7F" w14:textId="77777777" w:rsidR="00C52912" w:rsidRDefault="00000000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  <w:r>
              <w:rPr>
                <w:rFonts w:ascii="Times New Roman" w:hAnsi="Times New Roman"/>
              </w:rPr>
              <w:t>15 (22.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5482B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E429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09 (74.5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E1BDD" w14:textId="77777777" w:rsidR="00C52912" w:rsidRDefault="00000000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 (18.6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FA1D0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C52912" w14:paraId="2351DC28" w14:textId="77777777">
        <w:trPr>
          <w:trHeight w:val="263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08773" w14:textId="77777777" w:rsidR="00C52912" w:rsidRDefault="00000000">
            <w:pPr>
              <w:spacing w:line="360" w:lineRule="auto"/>
              <w:ind w:leftChars="100" w:left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 grade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91A4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0CA11" w14:textId="77777777" w:rsidR="00C52912" w:rsidRDefault="00000000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  <w:r>
              <w:rPr>
                <w:rFonts w:ascii="Times New Roman" w:hAnsi="Times New Roman"/>
              </w:rPr>
              <w:t>20 (31.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A639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9AD73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 (7.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FFF54" w14:textId="77777777" w:rsidR="00C52912" w:rsidRDefault="00000000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  <w:r>
              <w:rPr>
                <w:rFonts w:ascii="Times New Roman" w:hAnsi="Times New Roman"/>
              </w:rPr>
              <w:t>51 (77.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2F861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F8A4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8 (9.2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905B0" w14:textId="77777777" w:rsidR="00C52912" w:rsidRDefault="00000000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5 (81.4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BEB62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C52912" w14:paraId="2B2FD4E7" w14:textId="77777777">
        <w:trPr>
          <w:trHeight w:val="263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6779DEF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ASLC grading ᶜ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05F2A488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89EAC8E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A4E917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032E44F7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211871F4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1D8564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23732BA7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45E662F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0482DB9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C52912" w14:paraId="2DAA2E67" w14:textId="77777777">
        <w:trPr>
          <w:trHeight w:val="263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7649A" w14:textId="77777777" w:rsidR="00C52912" w:rsidRDefault="00000000">
            <w:pPr>
              <w:spacing w:line="360" w:lineRule="auto"/>
              <w:ind w:leftChars="100" w:left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de 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B5B1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 (15.3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321FB" w14:textId="77777777" w:rsidR="00C52912" w:rsidRDefault="00000000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67BC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7711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 (17.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93D84" w14:textId="77777777" w:rsidR="00C52912" w:rsidRDefault="00000000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9CE76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27915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8 (16.4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BE9FA" w14:textId="77777777" w:rsidR="00C52912" w:rsidRDefault="00000000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.0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C0360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C52912" w14:paraId="3B4B226C" w14:textId="77777777">
        <w:trPr>
          <w:trHeight w:val="263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2E58E" w14:textId="77777777" w:rsidR="00C52912" w:rsidRDefault="00000000">
            <w:pPr>
              <w:spacing w:line="360" w:lineRule="auto"/>
              <w:ind w:leftChars="100" w:left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de 2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D7081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4 (73.7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20D74" w14:textId="77777777" w:rsidR="00C52912" w:rsidRDefault="00000000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  <w:r>
              <w:rPr>
                <w:rFonts w:ascii="Times New Roman" w:hAnsi="Times New Roman"/>
              </w:rPr>
              <w:t>9 (14.3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2071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847E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8 (81.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BFD68" w14:textId="77777777" w:rsidR="00C52912" w:rsidRDefault="00000000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  <w:r>
              <w:rPr>
                <w:rFonts w:ascii="Times New Roman" w:hAnsi="Times New Roman"/>
              </w:rPr>
              <w:t>41 (62.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53C00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B8ED5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5 (83.1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3827B" w14:textId="77777777" w:rsidR="00C52912" w:rsidRDefault="00000000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4 (65.1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18154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C52912" w14:paraId="18C65005" w14:textId="77777777">
        <w:trPr>
          <w:trHeight w:val="263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57D5" w14:textId="77777777" w:rsidR="00C52912" w:rsidRDefault="00000000">
            <w:pPr>
              <w:spacing w:line="360" w:lineRule="auto"/>
              <w:ind w:leftChars="100" w:left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rade 3 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A74F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 (11.0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65230" w14:textId="77777777" w:rsidR="00C52912" w:rsidRDefault="00000000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  <w:r>
              <w:rPr>
                <w:rFonts w:ascii="Times New Roman" w:hAnsi="Times New Roman"/>
              </w:rPr>
              <w:t>54 (85.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C048E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7A503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1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22D5E" w14:textId="77777777" w:rsidR="00C52912" w:rsidRDefault="00000000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  <w:r>
              <w:rPr>
                <w:rFonts w:ascii="Times New Roman" w:hAnsi="Times New Roman"/>
              </w:rPr>
              <w:t>25 (37.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361B8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878E8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0.5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32470" w14:textId="77777777" w:rsidR="00C52912" w:rsidRDefault="00000000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5 (34.9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9B374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C52912" w14:paraId="0C4D3DC4" w14:textId="77777777">
        <w:trPr>
          <w:trHeight w:val="263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AF8926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urrence ᵃ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7D164BCA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5B668FAC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8A2AD1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3D77C56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5CC9CA6E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467B9F9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5A566165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3EE334A9" w14:textId="77777777" w:rsidR="00C52912" w:rsidRDefault="00C52912">
            <w:pPr>
              <w:spacing w:line="360" w:lineRule="auto"/>
              <w:jc w:val="left"/>
              <w:rPr>
                <w:rFonts w:ascii="Times New Roman" w:eastAsia="Times New Roman" w:hAnsi="Times New Roman"/>
                <w:color w:val="auto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2D68107C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C52912" w14:paraId="383AF2B7" w14:textId="77777777">
        <w:trPr>
          <w:trHeight w:val="277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3E15" w14:textId="77777777" w:rsidR="00C52912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54FB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5 (93.3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11AF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 (47.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55C7C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9F59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4 (94.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E5A2B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 (69.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6210E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ECC43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89 (93.7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EE654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6 (58.9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702FF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52912" w14:paraId="01F35883" w14:textId="77777777">
        <w:trPr>
          <w:trHeight w:val="277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E168B" w14:textId="77777777" w:rsidR="00C52912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3B7F3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 (6.7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4BCD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 (52.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E7774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958B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 (5.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D011B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 (30.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02B1E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31496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 (6.3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98D8A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3 (41.1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7D92C" w14:textId="77777777" w:rsidR="00C52912" w:rsidRDefault="00C52912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52912" w14:paraId="2264E770" w14:textId="77777777">
        <w:trPr>
          <w:trHeight w:val="278"/>
        </w:trPr>
        <w:tc>
          <w:tcPr>
            <w:tcW w:w="1985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14:paraId="6F973FC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llow time ᵇ ᶜ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8778DBE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.6 (61.6, 89.2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3D857C94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.4 (30.6, 67.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509095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06B824B4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.3 (60.8, 88.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164B58D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.6 (44.2, 82.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F95C9D9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06D6BB0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.8 (61.2, 89.1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0C9217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.5 (33.7, 78.9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F15CCF7" w14:textId="77777777" w:rsidR="00C52912" w:rsidRDefault="00000000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C52912" w14:paraId="32BB30F8" w14:textId="77777777">
        <w:trPr>
          <w:trHeight w:val="540"/>
        </w:trPr>
        <w:tc>
          <w:tcPr>
            <w:tcW w:w="14344" w:type="dxa"/>
            <w:gridSpan w:val="2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F8703" w14:textId="77777777" w:rsidR="00C52912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ᵃ number (%); ᵇ median (IQR); ᶜ (month); IQR = interquartile range; CTR = consolidation tumor ratio; EGFR = epidermal growth factor receptor; HGP = high grade patterns; STAS = spread through air spaces; 8th = eighth edition; </w:t>
            </w:r>
            <w:proofErr w:type="spellStart"/>
            <w:r>
              <w:rPr>
                <w:rFonts w:ascii="Times New Roman" w:hAnsi="Times New Roman"/>
              </w:rPr>
              <w:t>pTNM</w:t>
            </w:r>
            <w:proofErr w:type="spellEnd"/>
            <w:r>
              <w:rPr>
                <w:rFonts w:ascii="Times New Roman" w:hAnsi="Times New Roman"/>
              </w:rPr>
              <w:t xml:space="preserve"> = pathological Tumor-Node-Metastasis; PPPBG = previous predominant pattern-based grade; IASLC = International Association for the Study of Lung Cancer.</w:t>
            </w:r>
          </w:p>
        </w:tc>
      </w:tr>
    </w:tbl>
    <w:p w14:paraId="52525A62" w14:textId="77777777" w:rsidR="00C52912" w:rsidRDefault="00C52912">
      <w:pPr>
        <w:pStyle w:val="MDPI62BackMatter"/>
        <w:spacing w:before="240" w:line="360" w:lineRule="auto"/>
        <w:ind w:left="0"/>
        <w:rPr>
          <w:rFonts w:ascii="Times New Roman" w:hAnsi="Times New Roman"/>
          <w:sz w:val="20"/>
        </w:rPr>
      </w:pPr>
    </w:p>
    <w:sectPr w:rsidR="00C52912">
      <w:headerReference w:type="first" r:id="rId8"/>
      <w:pgSz w:w="16838" w:h="11906" w:orient="landscape"/>
      <w:pgMar w:top="720" w:right="1417" w:bottom="720" w:left="1077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842213" w14:textId="77777777" w:rsidR="006629A2" w:rsidRDefault="006629A2">
      <w:pPr>
        <w:spacing w:line="240" w:lineRule="auto"/>
      </w:pPr>
      <w:r>
        <w:separator/>
      </w:r>
    </w:p>
  </w:endnote>
  <w:endnote w:type="continuationSeparator" w:id="0">
    <w:p w14:paraId="481BBB72" w14:textId="77777777" w:rsidR="006629A2" w:rsidRDefault="006629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rdia New"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C4779F" w14:textId="77777777" w:rsidR="006629A2" w:rsidRDefault="006629A2">
      <w:pPr>
        <w:spacing w:line="240" w:lineRule="auto"/>
      </w:pPr>
      <w:r>
        <w:separator/>
      </w:r>
    </w:p>
  </w:footnote>
  <w:footnote w:type="continuationSeparator" w:id="0">
    <w:p w14:paraId="71A851F0" w14:textId="77777777" w:rsidR="006629A2" w:rsidRDefault="006629A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104E4D" w14:textId="77777777" w:rsidR="00C52912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B468F5"/>
    <w:multiLevelType w:val="multilevel"/>
    <w:tmpl w:val="18B468F5"/>
    <w:lvl w:ilvl="0">
      <w:start w:val="1"/>
      <w:numFmt w:val="decimal"/>
      <w:pStyle w:val="MDPI71References"/>
      <w:lvlText w:val="%1."/>
      <w:lvlJc w:val="left"/>
      <w:pPr>
        <w:ind w:left="425" w:hanging="425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multilevel"/>
    <w:tmpl w:val="1E0C6F5D"/>
    <w:lvl w:ilvl="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52E2771B"/>
    <w:multiLevelType w:val="multilevel"/>
    <w:tmpl w:val="52E2771B"/>
    <w:lvl w:ilvl="0">
      <w:start w:val="1"/>
      <w:numFmt w:val="decimal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075B53"/>
    <w:multiLevelType w:val="multilevel"/>
    <w:tmpl w:val="54075B53"/>
    <w:lvl w:ilvl="0">
      <w:start w:val="1"/>
      <w:numFmt w:val="decimal"/>
      <w:pStyle w:val="MDPI37itemize"/>
      <w:lvlText w:val="%1."/>
      <w:lvlJc w:val="left"/>
      <w:pPr>
        <w:ind w:left="3033" w:hanging="425"/>
      </w:pPr>
    </w:lvl>
    <w:lvl w:ilvl="1">
      <w:start w:val="1"/>
      <w:numFmt w:val="lowerLetter"/>
      <w:lvlText w:val="%2."/>
      <w:lvlJc w:val="left"/>
      <w:pPr>
        <w:ind w:left="3691" w:hanging="360"/>
      </w:pPr>
    </w:lvl>
    <w:lvl w:ilvl="2">
      <w:start w:val="1"/>
      <w:numFmt w:val="lowerRoman"/>
      <w:lvlText w:val="%3."/>
      <w:lvlJc w:val="right"/>
      <w:pPr>
        <w:ind w:left="4411" w:hanging="180"/>
      </w:pPr>
    </w:lvl>
    <w:lvl w:ilvl="3">
      <w:start w:val="1"/>
      <w:numFmt w:val="decimal"/>
      <w:lvlText w:val="%4."/>
      <w:lvlJc w:val="left"/>
      <w:pPr>
        <w:ind w:left="5131" w:hanging="360"/>
      </w:pPr>
    </w:lvl>
    <w:lvl w:ilvl="4">
      <w:start w:val="1"/>
      <w:numFmt w:val="lowerLetter"/>
      <w:lvlText w:val="%5."/>
      <w:lvlJc w:val="left"/>
      <w:pPr>
        <w:ind w:left="5851" w:hanging="360"/>
      </w:pPr>
    </w:lvl>
    <w:lvl w:ilvl="5">
      <w:start w:val="1"/>
      <w:numFmt w:val="lowerRoman"/>
      <w:lvlText w:val="%6."/>
      <w:lvlJc w:val="right"/>
      <w:pPr>
        <w:ind w:left="6571" w:hanging="180"/>
      </w:pPr>
    </w:lvl>
    <w:lvl w:ilvl="6">
      <w:start w:val="1"/>
      <w:numFmt w:val="decimal"/>
      <w:lvlText w:val="%7."/>
      <w:lvlJc w:val="left"/>
      <w:pPr>
        <w:ind w:left="7291" w:hanging="360"/>
      </w:pPr>
    </w:lvl>
    <w:lvl w:ilvl="7">
      <w:start w:val="1"/>
      <w:numFmt w:val="lowerLetter"/>
      <w:lvlText w:val="%8."/>
      <w:lvlJc w:val="left"/>
      <w:pPr>
        <w:ind w:left="8011" w:hanging="360"/>
      </w:pPr>
    </w:lvl>
    <w:lvl w:ilvl="8">
      <w:start w:val="1"/>
      <w:numFmt w:val="lowerRoman"/>
      <w:lvlText w:val="%9."/>
      <w:lvlJc w:val="right"/>
      <w:pPr>
        <w:ind w:left="8731" w:hanging="180"/>
      </w:pPr>
    </w:lvl>
  </w:abstractNum>
  <w:num w:numId="1" w16cid:durableId="366177060">
    <w:abstractNumId w:val="3"/>
  </w:num>
  <w:num w:numId="2" w16cid:durableId="1151750690">
    <w:abstractNumId w:val="1"/>
  </w:num>
  <w:num w:numId="3" w16cid:durableId="1500728852">
    <w:abstractNumId w:val="0"/>
  </w:num>
  <w:num w:numId="4" w16cid:durableId="17482585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510"/>
  <w:autoHyphenation/>
  <w:drawingGridHorizontalSpacing w:val="100"/>
  <w:drawingGridVerticalSpacing w:val="163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t09rxfjfwfwqeadwwx9xvf2x5tt9svafdr&quot;&gt;SEER_race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7FFF17B4"/>
    <w:rsid w:val="00001064"/>
    <w:rsid w:val="00002CF4"/>
    <w:rsid w:val="00005CA0"/>
    <w:rsid w:val="00014FE6"/>
    <w:rsid w:val="00027C26"/>
    <w:rsid w:val="00035E61"/>
    <w:rsid w:val="00036582"/>
    <w:rsid w:val="0003686F"/>
    <w:rsid w:val="00041500"/>
    <w:rsid w:val="0005040A"/>
    <w:rsid w:val="00052916"/>
    <w:rsid w:val="00053DCB"/>
    <w:rsid w:val="00061826"/>
    <w:rsid w:val="000618E3"/>
    <w:rsid w:val="00066F63"/>
    <w:rsid w:val="000700D0"/>
    <w:rsid w:val="00071947"/>
    <w:rsid w:val="00080763"/>
    <w:rsid w:val="0008190F"/>
    <w:rsid w:val="00092478"/>
    <w:rsid w:val="000A132A"/>
    <w:rsid w:val="000A5C02"/>
    <w:rsid w:val="000A6F47"/>
    <w:rsid w:val="000B5C27"/>
    <w:rsid w:val="000B6EFC"/>
    <w:rsid w:val="000C3A39"/>
    <w:rsid w:val="000C4D9E"/>
    <w:rsid w:val="000D0179"/>
    <w:rsid w:val="000D3E07"/>
    <w:rsid w:val="000D4AE8"/>
    <w:rsid w:val="000D510F"/>
    <w:rsid w:val="000D6839"/>
    <w:rsid w:val="000D759E"/>
    <w:rsid w:val="000E0775"/>
    <w:rsid w:val="000F0C2F"/>
    <w:rsid w:val="000F0E63"/>
    <w:rsid w:val="000F4A6D"/>
    <w:rsid w:val="000F53D5"/>
    <w:rsid w:val="00100C17"/>
    <w:rsid w:val="00103E20"/>
    <w:rsid w:val="001059C9"/>
    <w:rsid w:val="00110CC2"/>
    <w:rsid w:val="0011101E"/>
    <w:rsid w:val="0011232E"/>
    <w:rsid w:val="001244BC"/>
    <w:rsid w:val="00125CE1"/>
    <w:rsid w:val="00126C03"/>
    <w:rsid w:val="00134316"/>
    <w:rsid w:val="00134F75"/>
    <w:rsid w:val="00135C67"/>
    <w:rsid w:val="00136443"/>
    <w:rsid w:val="00136459"/>
    <w:rsid w:val="001432AB"/>
    <w:rsid w:val="00145AD7"/>
    <w:rsid w:val="00145BCC"/>
    <w:rsid w:val="001475F2"/>
    <w:rsid w:val="00147E0D"/>
    <w:rsid w:val="00156C21"/>
    <w:rsid w:val="0016337A"/>
    <w:rsid w:val="001749F3"/>
    <w:rsid w:val="00176810"/>
    <w:rsid w:val="001775CB"/>
    <w:rsid w:val="00186691"/>
    <w:rsid w:val="001A3DE7"/>
    <w:rsid w:val="001B645A"/>
    <w:rsid w:val="001C59E5"/>
    <w:rsid w:val="001C66B0"/>
    <w:rsid w:val="001D01B3"/>
    <w:rsid w:val="001D0EB3"/>
    <w:rsid w:val="001E2AEB"/>
    <w:rsid w:val="001E46CB"/>
    <w:rsid w:val="001E5276"/>
    <w:rsid w:val="001F7B9E"/>
    <w:rsid w:val="00201FCD"/>
    <w:rsid w:val="002026A3"/>
    <w:rsid w:val="0021743C"/>
    <w:rsid w:val="00220570"/>
    <w:rsid w:val="00220C33"/>
    <w:rsid w:val="002257BA"/>
    <w:rsid w:val="00232A00"/>
    <w:rsid w:val="00240745"/>
    <w:rsid w:val="002431C5"/>
    <w:rsid w:val="00245033"/>
    <w:rsid w:val="00247D6E"/>
    <w:rsid w:val="002560BA"/>
    <w:rsid w:val="00262E5B"/>
    <w:rsid w:val="002631AD"/>
    <w:rsid w:val="00264122"/>
    <w:rsid w:val="002705F7"/>
    <w:rsid w:val="00270C2A"/>
    <w:rsid w:val="00272F25"/>
    <w:rsid w:val="00281FF1"/>
    <w:rsid w:val="00293431"/>
    <w:rsid w:val="00293E37"/>
    <w:rsid w:val="002A0673"/>
    <w:rsid w:val="002A0D6E"/>
    <w:rsid w:val="002A2193"/>
    <w:rsid w:val="002A7486"/>
    <w:rsid w:val="002B5823"/>
    <w:rsid w:val="002B5DD4"/>
    <w:rsid w:val="002B5F7D"/>
    <w:rsid w:val="002D78E7"/>
    <w:rsid w:val="00302BEA"/>
    <w:rsid w:val="00304E8A"/>
    <w:rsid w:val="00313303"/>
    <w:rsid w:val="00315B45"/>
    <w:rsid w:val="00316E1B"/>
    <w:rsid w:val="00317704"/>
    <w:rsid w:val="00324EF9"/>
    <w:rsid w:val="00326141"/>
    <w:rsid w:val="003271CA"/>
    <w:rsid w:val="00334BD2"/>
    <w:rsid w:val="00334DA5"/>
    <w:rsid w:val="00335856"/>
    <w:rsid w:val="00342CE9"/>
    <w:rsid w:val="00354396"/>
    <w:rsid w:val="00372631"/>
    <w:rsid w:val="003734CA"/>
    <w:rsid w:val="00374187"/>
    <w:rsid w:val="00375BAA"/>
    <w:rsid w:val="00377EF1"/>
    <w:rsid w:val="00380BF1"/>
    <w:rsid w:val="00392962"/>
    <w:rsid w:val="003945A4"/>
    <w:rsid w:val="00394E80"/>
    <w:rsid w:val="0039757D"/>
    <w:rsid w:val="003A004E"/>
    <w:rsid w:val="003A5066"/>
    <w:rsid w:val="003A55A8"/>
    <w:rsid w:val="003B0440"/>
    <w:rsid w:val="003B0587"/>
    <w:rsid w:val="003C26A3"/>
    <w:rsid w:val="003E4C13"/>
    <w:rsid w:val="003F484E"/>
    <w:rsid w:val="00401D30"/>
    <w:rsid w:val="00420E55"/>
    <w:rsid w:val="004256AF"/>
    <w:rsid w:val="00440060"/>
    <w:rsid w:val="00441545"/>
    <w:rsid w:val="00442644"/>
    <w:rsid w:val="0044756D"/>
    <w:rsid w:val="004648D4"/>
    <w:rsid w:val="00473D6D"/>
    <w:rsid w:val="00474244"/>
    <w:rsid w:val="004807A8"/>
    <w:rsid w:val="00481296"/>
    <w:rsid w:val="00490C54"/>
    <w:rsid w:val="00494AE4"/>
    <w:rsid w:val="004A3711"/>
    <w:rsid w:val="004A5C86"/>
    <w:rsid w:val="004C1F28"/>
    <w:rsid w:val="004D3593"/>
    <w:rsid w:val="004E0105"/>
    <w:rsid w:val="004E50A9"/>
    <w:rsid w:val="0050017D"/>
    <w:rsid w:val="00513C95"/>
    <w:rsid w:val="005170EA"/>
    <w:rsid w:val="00520D5A"/>
    <w:rsid w:val="005238B2"/>
    <w:rsid w:val="00534C4A"/>
    <w:rsid w:val="00535ADB"/>
    <w:rsid w:val="00541837"/>
    <w:rsid w:val="005425B6"/>
    <w:rsid w:val="00547F78"/>
    <w:rsid w:val="00552BDF"/>
    <w:rsid w:val="00557A2C"/>
    <w:rsid w:val="00565D34"/>
    <w:rsid w:val="005745AF"/>
    <w:rsid w:val="00590E4F"/>
    <w:rsid w:val="00596A63"/>
    <w:rsid w:val="005A037B"/>
    <w:rsid w:val="005A0BED"/>
    <w:rsid w:val="005A2FC5"/>
    <w:rsid w:val="005B6DD3"/>
    <w:rsid w:val="005D6DE8"/>
    <w:rsid w:val="005D7E39"/>
    <w:rsid w:val="005E2031"/>
    <w:rsid w:val="005E2B1B"/>
    <w:rsid w:val="005E57E1"/>
    <w:rsid w:val="005F530C"/>
    <w:rsid w:val="0060449C"/>
    <w:rsid w:val="00611407"/>
    <w:rsid w:val="006156FA"/>
    <w:rsid w:val="00616876"/>
    <w:rsid w:val="006213F7"/>
    <w:rsid w:val="00627D4F"/>
    <w:rsid w:val="0063570B"/>
    <w:rsid w:val="00650A08"/>
    <w:rsid w:val="006629A2"/>
    <w:rsid w:val="00676FEB"/>
    <w:rsid w:val="006800A9"/>
    <w:rsid w:val="006837C3"/>
    <w:rsid w:val="00686BB2"/>
    <w:rsid w:val="00692393"/>
    <w:rsid w:val="0069273C"/>
    <w:rsid w:val="006A25D2"/>
    <w:rsid w:val="006B71A5"/>
    <w:rsid w:val="006D37E0"/>
    <w:rsid w:val="006E1814"/>
    <w:rsid w:val="006F7149"/>
    <w:rsid w:val="007000D3"/>
    <w:rsid w:val="00701A8C"/>
    <w:rsid w:val="007040AF"/>
    <w:rsid w:val="0071761D"/>
    <w:rsid w:val="007265EC"/>
    <w:rsid w:val="0073102B"/>
    <w:rsid w:val="0073226A"/>
    <w:rsid w:val="007346D0"/>
    <w:rsid w:val="0073561F"/>
    <w:rsid w:val="00735EA3"/>
    <w:rsid w:val="0074103F"/>
    <w:rsid w:val="00745F21"/>
    <w:rsid w:val="00753BDB"/>
    <w:rsid w:val="00776E31"/>
    <w:rsid w:val="0079251D"/>
    <w:rsid w:val="007A1BF6"/>
    <w:rsid w:val="007A3432"/>
    <w:rsid w:val="007A54A4"/>
    <w:rsid w:val="007B3103"/>
    <w:rsid w:val="007C17C4"/>
    <w:rsid w:val="007C1E04"/>
    <w:rsid w:val="007C3E30"/>
    <w:rsid w:val="007D5435"/>
    <w:rsid w:val="007E1958"/>
    <w:rsid w:val="007E5E7B"/>
    <w:rsid w:val="007E752E"/>
    <w:rsid w:val="007F6471"/>
    <w:rsid w:val="007F723E"/>
    <w:rsid w:val="007F76FE"/>
    <w:rsid w:val="008061B3"/>
    <w:rsid w:val="00811E18"/>
    <w:rsid w:val="00812FF7"/>
    <w:rsid w:val="00817FC9"/>
    <w:rsid w:val="0083598E"/>
    <w:rsid w:val="0084115E"/>
    <w:rsid w:val="00846415"/>
    <w:rsid w:val="00850845"/>
    <w:rsid w:val="00851EBD"/>
    <w:rsid w:val="008534B1"/>
    <w:rsid w:val="00861B57"/>
    <w:rsid w:val="008674D0"/>
    <w:rsid w:val="00872C2B"/>
    <w:rsid w:val="00874B5B"/>
    <w:rsid w:val="008A58E0"/>
    <w:rsid w:val="008A5BFD"/>
    <w:rsid w:val="008B0CF5"/>
    <w:rsid w:val="008B0E4D"/>
    <w:rsid w:val="008B6C95"/>
    <w:rsid w:val="008C1D15"/>
    <w:rsid w:val="008D036F"/>
    <w:rsid w:val="008D09DD"/>
    <w:rsid w:val="008E3C6B"/>
    <w:rsid w:val="008E600F"/>
    <w:rsid w:val="008E7674"/>
    <w:rsid w:val="008F4843"/>
    <w:rsid w:val="008F7C32"/>
    <w:rsid w:val="00912576"/>
    <w:rsid w:val="00912901"/>
    <w:rsid w:val="00916A3C"/>
    <w:rsid w:val="00925B94"/>
    <w:rsid w:val="0092605B"/>
    <w:rsid w:val="0094154C"/>
    <w:rsid w:val="00947FA4"/>
    <w:rsid w:val="009516A4"/>
    <w:rsid w:val="00951839"/>
    <w:rsid w:val="00963346"/>
    <w:rsid w:val="00964FB2"/>
    <w:rsid w:val="00966C76"/>
    <w:rsid w:val="00971BF2"/>
    <w:rsid w:val="00974CAB"/>
    <w:rsid w:val="0098066E"/>
    <w:rsid w:val="00987092"/>
    <w:rsid w:val="00994ED4"/>
    <w:rsid w:val="009A3612"/>
    <w:rsid w:val="009A39F9"/>
    <w:rsid w:val="009A5436"/>
    <w:rsid w:val="009A5A53"/>
    <w:rsid w:val="009A7C8B"/>
    <w:rsid w:val="009B0211"/>
    <w:rsid w:val="009B080B"/>
    <w:rsid w:val="009B3704"/>
    <w:rsid w:val="009C0A0F"/>
    <w:rsid w:val="009C1D7B"/>
    <w:rsid w:val="009D19AB"/>
    <w:rsid w:val="009D4726"/>
    <w:rsid w:val="009D74AE"/>
    <w:rsid w:val="009E5175"/>
    <w:rsid w:val="009F6CAC"/>
    <w:rsid w:val="009F70E6"/>
    <w:rsid w:val="00A004BA"/>
    <w:rsid w:val="00A02616"/>
    <w:rsid w:val="00A02758"/>
    <w:rsid w:val="00A040D1"/>
    <w:rsid w:val="00A0452C"/>
    <w:rsid w:val="00A06051"/>
    <w:rsid w:val="00A155F0"/>
    <w:rsid w:val="00A318D1"/>
    <w:rsid w:val="00A453A4"/>
    <w:rsid w:val="00A45543"/>
    <w:rsid w:val="00A5361B"/>
    <w:rsid w:val="00A53B15"/>
    <w:rsid w:val="00A54818"/>
    <w:rsid w:val="00A54A4D"/>
    <w:rsid w:val="00A54F9B"/>
    <w:rsid w:val="00A56CF6"/>
    <w:rsid w:val="00A57B3E"/>
    <w:rsid w:val="00A63D02"/>
    <w:rsid w:val="00A70EAB"/>
    <w:rsid w:val="00A72D48"/>
    <w:rsid w:val="00A81AEF"/>
    <w:rsid w:val="00A935B2"/>
    <w:rsid w:val="00AA1243"/>
    <w:rsid w:val="00AA48A8"/>
    <w:rsid w:val="00AA7568"/>
    <w:rsid w:val="00AB2F8D"/>
    <w:rsid w:val="00AB4B4E"/>
    <w:rsid w:val="00AB68AF"/>
    <w:rsid w:val="00AC1C84"/>
    <w:rsid w:val="00AC2C4A"/>
    <w:rsid w:val="00AC4E1E"/>
    <w:rsid w:val="00AC5F82"/>
    <w:rsid w:val="00AD0E32"/>
    <w:rsid w:val="00AD2FEA"/>
    <w:rsid w:val="00AD4BBD"/>
    <w:rsid w:val="00AE48A6"/>
    <w:rsid w:val="00AE67F6"/>
    <w:rsid w:val="00AF28D9"/>
    <w:rsid w:val="00AF4AAA"/>
    <w:rsid w:val="00AF6515"/>
    <w:rsid w:val="00AF7CE2"/>
    <w:rsid w:val="00B00016"/>
    <w:rsid w:val="00B005DB"/>
    <w:rsid w:val="00B00C21"/>
    <w:rsid w:val="00B0143C"/>
    <w:rsid w:val="00B02AD0"/>
    <w:rsid w:val="00B140B2"/>
    <w:rsid w:val="00B16352"/>
    <w:rsid w:val="00B16808"/>
    <w:rsid w:val="00B22C35"/>
    <w:rsid w:val="00B22E48"/>
    <w:rsid w:val="00B26679"/>
    <w:rsid w:val="00B41681"/>
    <w:rsid w:val="00B43CFF"/>
    <w:rsid w:val="00B460DE"/>
    <w:rsid w:val="00B465F4"/>
    <w:rsid w:val="00B5248F"/>
    <w:rsid w:val="00B61490"/>
    <w:rsid w:val="00B63037"/>
    <w:rsid w:val="00B6347F"/>
    <w:rsid w:val="00B74A9D"/>
    <w:rsid w:val="00B8383B"/>
    <w:rsid w:val="00B874CF"/>
    <w:rsid w:val="00B904C6"/>
    <w:rsid w:val="00B9208B"/>
    <w:rsid w:val="00B94A81"/>
    <w:rsid w:val="00B9529E"/>
    <w:rsid w:val="00BA34A2"/>
    <w:rsid w:val="00BA7A0E"/>
    <w:rsid w:val="00BB5186"/>
    <w:rsid w:val="00BB673C"/>
    <w:rsid w:val="00BC29D4"/>
    <w:rsid w:val="00BC6B3F"/>
    <w:rsid w:val="00BD0BE9"/>
    <w:rsid w:val="00BD65E6"/>
    <w:rsid w:val="00C004E5"/>
    <w:rsid w:val="00C074B2"/>
    <w:rsid w:val="00C07C09"/>
    <w:rsid w:val="00C1252E"/>
    <w:rsid w:val="00C17B3D"/>
    <w:rsid w:val="00C20D0F"/>
    <w:rsid w:val="00C312C1"/>
    <w:rsid w:val="00C32442"/>
    <w:rsid w:val="00C343B1"/>
    <w:rsid w:val="00C34630"/>
    <w:rsid w:val="00C348B0"/>
    <w:rsid w:val="00C354E8"/>
    <w:rsid w:val="00C40546"/>
    <w:rsid w:val="00C40841"/>
    <w:rsid w:val="00C44C10"/>
    <w:rsid w:val="00C52912"/>
    <w:rsid w:val="00C66712"/>
    <w:rsid w:val="00C66C0B"/>
    <w:rsid w:val="00C770AD"/>
    <w:rsid w:val="00C77640"/>
    <w:rsid w:val="00C862EE"/>
    <w:rsid w:val="00C878E6"/>
    <w:rsid w:val="00C9039F"/>
    <w:rsid w:val="00C90FA1"/>
    <w:rsid w:val="00CA079E"/>
    <w:rsid w:val="00CA11A5"/>
    <w:rsid w:val="00CA391B"/>
    <w:rsid w:val="00CA5B53"/>
    <w:rsid w:val="00CB24BB"/>
    <w:rsid w:val="00CB4513"/>
    <w:rsid w:val="00CB5381"/>
    <w:rsid w:val="00CB5C68"/>
    <w:rsid w:val="00CC4F81"/>
    <w:rsid w:val="00CD09DC"/>
    <w:rsid w:val="00CD4EB1"/>
    <w:rsid w:val="00CE0D6A"/>
    <w:rsid w:val="00CE4517"/>
    <w:rsid w:val="00CE549C"/>
    <w:rsid w:val="00CF3396"/>
    <w:rsid w:val="00CF6894"/>
    <w:rsid w:val="00D109C8"/>
    <w:rsid w:val="00D149F3"/>
    <w:rsid w:val="00D41932"/>
    <w:rsid w:val="00D47808"/>
    <w:rsid w:val="00D47C9E"/>
    <w:rsid w:val="00D50373"/>
    <w:rsid w:val="00D52E07"/>
    <w:rsid w:val="00D61307"/>
    <w:rsid w:val="00D6737D"/>
    <w:rsid w:val="00D67A84"/>
    <w:rsid w:val="00D67B8F"/>
    <w:rsid w:val="00D81694"/>
    <w:rsid w:val="00D900C6"/>
    <w:rsid w:val="00DA0C78"/>
    <w:rsid w:val="00DA4414"/>
    <w:rsid w:val="00DA4CE5"/>
    <w:rsid w:val="00DC1E2F"/>
    <w:rsid w:val="00DC78AA"/>
    <w:rsid w:val="00DD6EF2"/>
    <w:rsid w:val="00DE3283"/>
    <w:rsid w:val="00DF26FA"/>
    <w:rsid w:val="00E0110A"/>
    <w:rsid w:val="00E02A54"/>
    <w:rsid w:val="00E031FD"/>
    <w:rsid w:val="00E0695C"/>
    <w:rsid w:val="00E0768B"/>
    <w:rsid w:val="00E13705"/>
    <w:rsid w:val="00E14994"/>
    <w:rsid w:val="00E16339"/>
    <w:rsid w:val="00E2144B"/>
    <w:rsid w:val="00E21B5D"/>
    <w:rsid w:val="00E317F8"/>
    <w:rsid w:val="00E35995"/>
    <w:rsid w:val="00E45125"/>
    <w:rsid w:val="00E521BD"/>
    <w:rsid w:val="00E66F48"/>
    <w:rsid w:val="00E836E6"/>
    <w:rsid w:val="00E9796C"/>
    <w:rsid w:val="00EA2AC8"/>
    <w:rsid w:val="00EC0FFF"/>
    <w:rsid w:val="00EC2D4D"/>
    <w:rsid w:val="00ED1E19"/>
    <w:rsid w:val="00EE0FDA"/>
    <w:rsid w:val="00EF3933"/>
    <w:rsid w:val="00F04AAC"/>
    <w:rsid w:val="00F063A7"/>
    <w:rsid w:val="00F06986"/>
    <w:rsid w:val="00F06FD9"/>
    <w:rsid w:val="00F13B6D"/>
    <w:rsid w:val="00F13CEC"/>
    <w:rsid w:val="00F17E93"/>
    <w:rsid w:val="00F22713"/>
    <w:rsid w:val="00F27A8D"/>
    <w:rsid w:val="00F42DBD"/>
    <w:rsid w:val="00F46280"/>
    <w:rsid w:val="00F50C85"/>
    <w:rsid w:val="00F5117F"/>
    <w:rsid w:val="00F528E5"/>
    <w:rsid w:val="00F52D0E"/>
    <w:rsid w:val="00F71A8C"/>
    <w:rsid w:val="00F90736"/>
    <w:rsid w:val="00F92853"/>
    <w:rsid w:val="00FA2CDB"/>
    <w:rsid w:val="00FB0DF9"/>
    <w:rsid w:val="00FB1D4F"/>
    <w:rsid w:val="00FB2D45"/>
    <w:rsid w:val="00FC2569"/>
    <w:rsid w:val="00FC4DB2"/>
    <w:rsid w:val="00FC6E8A"/>
    <w:rsid w:val="00FD4E20"/>
    <w:rsid w:val="12EA22E5"/>
    <w:rsid w:val="202978EC"/>
    <w:rsid w:val="29EC2744"/>
    <w:rsid w:val="2A266696"/>
    <w:rsid w:val="2A5C0685"/>
    <w:rsid w:val="2D7308C2"/>
    <w:rsid w:val="39AB2FAF"/>
    <w:rsid w:val="3F1454B0"/>
    <w:rsid w:val="47B657A8"/>
    <w:rsid w:val="55542F7F"/>
    <w:rsid w:val="5BCB0A1C"/>
    <w:rsid w:val="5D502994"/>
    <w:rsid w:val="61BC4151"/>
    <w:rsid w:val="6EE16B7F"/>
    <w:rsid w:val="733646E6"/>
    <w:rsid w:val="74015506"/>
    <w:rsid w:val="7FFF1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CC11D3"/>
  <w14:defaultImageDpi w14:val="32767"/>
  <w15:docId w15:val="{2965A04A-567C-4909-A84D-FBA70E518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uiPriority="0" w:qFormat="1"/>
    <w:lsdException w:name="header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qFormat="1"/>
    <w:lsdException w:name="page number" w:uiPriority="0" w:qFormat="1"/>
    <w:lsdException w:name="endnote reference" w:uiPriority="0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uiPriority="0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60" w:lineRule="atLeast"/>
      <w:jc w:val="both"/>
    </w:pPr>
    <w:rPr>
      <w:rFonts w:ascii="Palatino Linotype" w:hAnsi="Palatino Linotype"/>
      <w:color w:val="000000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uiPriority w:val="9"/>
    <w:semiHidden/>
    <w:unhideWhenUsed/>
    <w:qFormat/>
    <w:pPr>
      <w:spacing w:beforeAutospacing="1" w:afterAutospacing="1"/>
      <w:jc w:val="left"/>
      <w:outlineLvl w:val="1"/>
    </w:pPr>
    <w:rPr>
      <w:rFonts w:ascii="宋体" w:hAnsi="宋体" w:hint="eastAsia"/>
      <w:b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</w:style>
  <w:style w:type="paragraph" w:styleId="a5">
    <w:name w:val="Body Text"/>
    <w:link w:val="a6"/>
    <w:qFormat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paragraph" w:styleId="a7">
    <w:name w:val="endnote text"/>
    <w:basedOn w:val="a"/>
    <w:link w:val="a8"/>
    <w:semiHidden/>
    <w:unhideWhenUsed/>
    <w:qFormat/>
    <w:pPr>
      <w:spacing w:line="240" w:lineRule="auto"/>
    </w:pPr>
  </w:style>
  <w:style w:type="paragraph" w:styleId="a9">
    <w:name w:val="Balloon Text"/>
    <w:basedOn w:val="a"/>
    <w:link w:val="aa"/>
    <w:uiPriority w:val="99"/>
    <w:qFormat/>
    <w:rPr>
      <w:rFonts w:cs="Tahoma"/>
      <w:szCs w:val="18"/>
    </w:rPr>
  </w:style>
  <w:style w:type="paragraph" w:styleId="ab">
    <w:name w:val="footer"/>
    <w:basedOn w:val="a"/>
    <w:link w:val="ac"/>
    <w:uiPriority w:val="99"/>
    <w:qFormat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paragraph" w:styleId="ad">
    <w:name w:val="header"/>
    <w:basedOn w:val="a"/>
    <w:link w:val="ae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paragraph" w:styleId="af">
    <w:name w:val="footnote text"/>
    <w:basedOn w:val="a"/>
    <w:link w:val="af0"/>
    <w:semiHidden/>
    <w:unhideWhenUsed/>
    <w:qFormat/>
    <w:pPr>
      <w:spacing w:line="240" w:lineRule="auto"/>
    </w:pPr>
  </w:style>
  <w:style w:type="paragraph" w:styleId="af1">
    <w:name w:val="Normal (Web)"/>
    <w:basedOn w:val="a"/>
    <w:uiPriority w:val="99"/>
    <w:qFormat/>
    <w:rPr>
      <w:szCs w:val="24"/>
    </w:rPr>
  </w:style>
  <w:style w:type="paragraph" w:styleId="af2">
    <w:name w:val="annotation subject"/>
    <w:basedOn w:val="a3"/>
    <w:next w:val="a3"/>
    <w:link w:val="af3"/>
    <w:qFormat/>
    <w:rPr>
      <w:b/>
      <w:bCs/>
    </w:rPr>
  </w:style>
  <w:style w:type="table" w:styleId="af4">
    <w:name w:val="Table Grid"/>
    <w:basedOn w:val="a1"/>
    <w:uiPriority w:val="59"/>
    <w:qFormat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endnote reference"/>
    <w:qFormat/>
    <w:rPr>
      <w:vertAlign w:val="superscript"/>
    </w:rPr>
  </w:style>
  <w:style w:type="character" w:styleId="af6">
    <w:name w:val="page number"/>
    <w:qFormat/>
  </w:style>
  <w:style w:type="character" w:styleId="af7">
    <w:name w:val="FollowedHyperlink"/>
    <w:qFormat/>
    <w:rPr>
      <w:color w:val="954F72"/>
      <w:u w:val="single"/>
    </w:rPr>
  </w:style>
  <w:style w:type="character" w:styleId="af8">
    <w:name w:val="line number"/>
    <w:uiPriority w:val="99"/>
    <w:qFormat/>
    <w:rPr>
      <w:rFonts w:ascii="Palatino Linotype" w:hAnsi="Palatino Linotype"/>
      <w:sz w:val="16"/>
    </w:rPr>
  </w:style>
  <w:style w:type="character" w:styleId="af9">
    <w:name w:val="Hyperlink"/>
    <w:uiPriority w:val="99"/>
    <w:qFormat/>
    <w:rPr>
      <w:color w:val="0000FF"/>
      <w:u w:val="single"/>
    </w:rPr>
  </w:style>
  <w:style w:type="character" w:styleId="afa">
    <w:name w:val="annotation reference"/>
    <w:qFormat/>
    <w:rPr>
      <w:sz w:val="21"/>
      <w:szCs w:val="21"/>
    </w:rPr>
  </w:style>
  <w:style w:type="paragraph" w:customStyle="1" w:styleId="MDPI11articletype">
    <w:name w:val="MDPI_1.1_article_type"/>
    <w:next w:val="a"/>
    <w:qFormat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a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qFormat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a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qFormat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c">
    <w:name w:val="页脚 字符"/>
    <w:link w:val="ab"/>
    <w:uiPriority w:val="99"/>
    <w:qFormat/>
    <w:rPr>
      <w:rFonts w:ascii="Palatino Linotype" w:hAnsi="Palatino Linotype"/>
      <w:color w:val="000000"/>
      <w:szCs w:val="18"/>
    </w:rPr>
  </w:style>
  <w:style w:type="character" w:customStyle="1" w:styleId="ae">
    <w:name w:val="页眉 字符"/>
    <w:link w:val="ad"/>
    <w:uiPriority w:val="99"/>
    <w:qFormat/>
    <w:rPr>
      <w:rFonts w:ascii="Palatino Linotype" w:hAnsi="Palatino Linotype"/>
      <w:color w:val="000000"/>
      <w:szCs w:val="18"/>
    </w:rPr>
  </w:style>
  <w:style w:type="paragraph" w:customStyle="1" w:styleId="MDPIheaderjournallogo">
    <w:name w:val="MDPI_header_journal_logo"/>
    <w:qFormat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1text">
    <w:name w:val="MDPI_3.1_text"/>
    <w:link w:val="MDPI31text0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pPr>
      <w:numPr>
        <w:numId w:val="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customStyle="1" w:styleId="aa">
    <w:name w:val="批注框文本 字符"/>
    <w:link w:val="a9"/>
    <w:uiPriority w:val="99"/>
    <w:qFormat/>
    <w:rPr>
      <w:rFonts w:ascii="Palatino Linotype" w:hAnsi="Palatino Linotype" w:cs="Tahoma"/>
      <w:color w:val="000000"/>
      <w:szCs w:val="18"/>
    </w:rPr>
  </w:style>
  <w:style w:type="table" w:customStyle="1" w:styleId="MDPI41threelinetable">
    <w:name w:val="MDPI_4.1_three_line_table"/>
    <w:basedOn w:val="a1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1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1">
    <w:name w:val="无格式表格 41"/>
    <w:basedOn w:val="a1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color w:val="000000"/>
      <w:sz w:val="18"/>
      <w:lang w:bidi="en-US"/>
    </w:rPr>
  </w:style>
  <w:style w:type="paragraph" w:customStyle="1" w:styleId="MDPI72Copyright">
    <w:name w:val="MDPI_7.2_Copyright"/>
    <w:qFormat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qFormat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qFormat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a1"/>
    <w:uiPriority w:val="99"/>
    <w:qFormat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pPr>
      <w:spacing w:line="260" w:lineRule="atLeast"/>
      <w:ind w:left="425" w:right="425" w:firstLine="284"/>
      <w:jc w:val="both"/>
    </w:pPr>
    <w:rPr>
      <w:rFonts w:eastAsia="Times New Roman"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qFormat/>
  </w:style>
  <w:style w:type="paragraph" w:customStyle="1" w:styleId="12">
    <w:name w:val="书目1"/>
    <w:basedOn w:val="a"/>
    <w:next w:val="a"/>
    <w:uiPriority w:val="37"/>
    <w:semiHidden/>
    <w:unhideWhenUsed/>
    <w:qFormat/>
  </w:style>
  <w:style w:type="character" w:customStyle="1" w:styleId="a6">
    <w:name w:val="正文文本 字符"/>
    <w:link w:val="a5"/>
    <w:qFormat/>
    <w:rPr>
      <w:rFonts w:ascii="Palatino Linotype" w:hAnsi="Palatino Linotype"/>
      <w:color w:val="000000"/>
      <w:sz w:val="24"/>
      <w:lang w:eastAsia="de-DE"/>
    </w:rPr>
  </w:style>
  <w:style w:type="character" w:customStyle="1" w:styleId="a4">
    <w:name w:val="批注文字 字符"/>
    <w:link w:val="a3"/>
    <w:qFormat/>
    <w:rPr>
      <w:rFonts w:ascii="Palatino Linotype" w:hAnsi="Palatino Linotype"/>
      <w:color w:val="000000"/>
    </w:rPr>
  </w:style>
  <w:style w:type="character" w:customStyle="1" w:styleId="af3">
    <w:name w:val="批注主题 字符"/>
    <w:link w:val="af2"/>
    <w:qFormat/>
    <w:rPr>
      <w:rFonts w:ascii="Palatino Linotype" w:hAnsi="Palatino Linotype"/>
      <w:b/>
      <w:bCs/>
      <w:color w:val="000000"/>
    </w:rPr>
  </w:style>
  <w:style w:type="character" w:customStyle="1" w:styleId="a8">
    <w:name w:val="尾注文本 字符"/>
    <w:link w:val="a7"/>
    <w:semiHidden/>
    <w:qFormat/>
    <w:rPr>
      <w:rFonts w:ascii="Palatino Linotype" w:hAnsi="Palatino Linotype"/>
      <w:color w:val="000000"/>
    </w:rPr>
  </w:style>
  <w:style w:type="character" w:customStyle="1" w:styleId="af0">
    <w:name w:val="脚注文本 字符"/>
    <w:link w:val="af"/>
    <w:semiHidden/>
    <w:qFormat/>
    <w:rPr>
      <w:rFonts w:ascii="Palatino Linotype" w:hAnsi="Palatino Linotype"/>
      <w:color w:val="000000"/>
    </w:rPr>
  </w:style>
  <w:style w:type="paragraph" w:customStyle="1" w:styleId="MsoFootnoteText0">
    <w:name w:val="MsoFootnoteText"/>
    <w:basedOn w:val="af1"/>
    <w:qFormat/>
    <w:rPr>
      <w:rFonts w:ascii="Times New Roman" w:hAnsi="Times New Roman"/>
    </w:rPr>
  </w:style>
  <w:style w:type="character" w:styleId="afb">
    <w:name w:val="Placeholder Text"/>
    <w:uiPriority w:val="99"/>
    <w:semiHidden/>
    <w:qFormat/>
    <w:rPr>
      <w:color w:val="808080"/>
    </w:rPr>
  </w:style>
  <w:style w:type="paragraph" w:customStyle="1" w:styleId="MDPI71FootNotes">
    <w:name w:val="MDPI_7.1_FootNotes"/>
    <w:qFormat/>
    <w:pPr>
      <w:numPr>
        <w:numId w:val="4"/>
      </w:numPr>
      <w:adjustRightInd w:val="0"/>
      <w:snapToGrid w:val="0"/>
      <w:spacing w:line="228" w:lineRule="auto"/>
      <w:jc w:val="both"/>
    </w:pPr>
    <w:rPr>
      <w:rFonts w:ascii="Palatino Linotype" w:eastAsiaTheme="minorEastAsia" w:hAnsi="Palatino Linotype"/>
      <w:color w:val="000000"/>
      <w:sz w:val="18"/>
    </w:rPr>
  </w:style>
  <w:style w:type="character" w:customStyle="1" w:styleId="20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sz w:val="18"/>
    </w:rPr>
  </w:style>
  <w:style w:type="character" w:customStyle="1" w:styleId="MDPI31text0">
    <w:name w:val="MDPI_3.1_text 字符"/>
    <w:basedOn w:val="a0"/>
    <w:link w:val="MDPI31text"/>
    <w:qFormat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EndNoteBibliographyTitle0">
    <w:name w:val="EndNote Bibliography Title 字符"/>
    <w:basedOn w:val="MDPI31text0"/>
    <w:link w:val="EndNoteBibliographyTitle"/>
    <w:qFormat/>
    <w:rPr>
      <w:rFonts w:ascii="Palatino Linotype" w:eastAsia="Times New Roman" w:hAnsi="Palatino Linotype"/>
      <w:snapToGrid/>
      <w:color w:val="000000"/>
      <w:sz w:val="18"/>
      <w:szCs w:val="22"/>
      <w:lang w:eastAsia="de-DE" w:bidi="en-US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tLeast"/>
    </w:pPr>
    <w:rPr>
      <w:sz w:val="18"/>
    </w:rPr>
  </w:style>
  <w:style w:type="character" w:customStyle="1" w:styleId="EndNoteBibliography0">
    <w:name w:val="EndNote Bibliography 字符"/>
    <w:basedOn w:val="MDPI31text0"/>
    <w:link w:val="EndNoteBibliography"/>
    <w:qFormat/>
    <w:rPr>
      <w:rFonts w:ascii="Palatino Linotype" w:eastAsia="Times New Roman" w:hAnsi="Palatino Linotype"/>
      <w:snapToGrid/>
      <w:color w:val="000000"/>
      <w:sz w:val="18"/>
      <w:szCs w:val="22"/>
      <w:lang w:eastAsia="de-DE" w:bidi="en-US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b/>
      <w:bCs/>
      <w:i/>
      <w:iCs/>
      <w:color w:val="000000"/>
      <w:sz w:val="20"/>
      <w:szCs w:val="20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hint="eastAsia"/>
      <w:b/>
      <w:bCs/>
      <w:color w:val="000000"/>
      <w:sz w:val="22"/>
      <w:szCs w:val="22"/>
      <w:u w:val="none"/>
    </w:rPr>
  </w:style>
  <w:style w:type="character" w:customStyle="1" w:styleId="3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qFormat/>
    <w:rPr>
      <w:rFonts w:ascii="Palatino Linotype" w:hAnsi="Palatino Linotype"/>
      <w:b/>
      <w:bCs/>
      <w:color w:val="000000"/>
      <w:kern w:val="44"/>
      <w:sz w:val="44"/>
      <w:szCs w:val="44"/>
    </w:rPr>
  </w:style>
  <w:style w:type="paragraph" w:styleId="afc">
    <w:name w:val="List Paragraph"/>
    <w:basedOn w:val="a"/>
    <w:uiPriority w:val="99"/>
    <w:qFormat/>
    <w:pPr>
      <w:ind w:firstLineChars="200" w:firstLine="420"/>
    </w:pPr>
  </w:style>
  <w:style w:type="character" w:customStyle="1" w:styleId="4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color w:val="0000FF"/>
      <w:u w:val="single"/>
    </w:rPr>
  </w:style>
  <w:style w:type="paragraph" w:styleId="afd">
    <w:name w:val="Revision"/>
    <w:hidden/>
    <w:uiPriority w:val="99"/>
    <w:unhideWhenUsed/>
    <w:rsid w:val="00F063A7"/>
    <w:rPr>
      <w:rFonts w:ascii="Palatino Linotype" w:hAnsi="Palatino Linotype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mmazengh\Downloads\cancer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26F8C1-FA17-4670-B939-40E403F72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ancers-template</Template>
  <TotalTime>6</TotalTime>
  <Pages>1</Pages>
  <Words>1652</Words>
  <Characters>7220</Characters>
  <Application>Microsoft Office Word</Application>
  <DocSecurity>0</DocSecurity>
  <Lines>1031</Lines>
  <Paragraphs>806</Paragraphs>
  <ScaleCrop>false</ScaleCrop>
  <Company/>
  <LinksUpToDate>false</LinksUpToDate>
  <CharactersWithSpaces>8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 of 17</dc:title>
  <dc:creator>灰</dc:creator>
  <cp:lastModifiedBy>泽豪 宋</cp:lastModifiedBy>
  <cp:revision>4</cp:revision>
  <dcterms:created xsi:type="dcterms:W3CDTF">2025-05-14T11:57:00Z</dcterms:created>
  <dcterms:modified xsi:type="dcterms:W3CDTF">2026-04-16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zdkM2VkZmU0NzkyODIxNWEyYWVmZDY0MTY0YjJlNzQiLCJ1c2VySWQiOiI0NTc3MzkzNjgifQ==</vt:lpwstr>
  </property>
  <property fmtid="{D5CDD505-2E9C-101B-9397-08002B2CF9AE}" pid="4" name="ICV">
    <vt:lpwstr>89B3D53B87954A1BAD0CE78422705F05_12</vt:lpwstr>
  </property>
</Properties>
</file>